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C094F" w14:textId="77777777" w:rsidR="001D7573" w:rsidRDefault="001D7573">
      <w:pP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</w:p>
    <w:p w14:paraId="226E4CA2" w14:textId="77777777" w:rsidR="001D7573" w:rsidRDefault="001D7573" w:rsidP="001D7573">
      <w:pPr>
        <w:spacing w:after="0" w:line="240" w:lineRule="auto"/>
        <w:jc w:val="center"/>
        <w:rPr>
          <w:sz w:val="28"/>
          <w:szCs w:val="28"/>
        </w:rPr>
      </w:pPr>
    </w:p>
    <w:p w14:paraId="24C367DB" w14:textId="77777777" w:rsidR="001D7573" w:rsidRDefault="001D7573" w:rsidP="001D7573">
      <w:pPr>
        <w:spacing w:after="0" w:line="240" w:lineRule="auto"/>
        <w:jc w:val="center"/>
        <w:rPr>
          <w:sz w:val="28"/>
          <w:szCs w:val="28"/>
        </w:rPr>
      </w:pPr>
    </w:p>
    <w:p w14:paraId="08C0D037" w14:textId="7C7EBA70" w:rsidR="001D7573" w:rsidRPr="001D7573" w:rsidRDefault="001D7573" w:rsidP="001D7573">
      <w:pPr>
        <w:spacing w:after="0" w:line="240" w:lineRule="auto"/>
        <w:jc w:val="center"/>
        <w:rPr>
          <w:sz w:val="24"/>
          <w:szCs w:val="24"/>
        </w:rPr>
      </w:pPr>
      <w:r w:rsidRPr="001D7573">
        <w:rPr>
          <w:sz w:val="32"/>
          <w:szCs w:val="32"/>
        </w:rPr>
        <w:t xml:space="preserve">Understanding </w:t>
      </w:r>
      <w:r w:rsidRPr="001D7573">
        <w:rPr>
          <w:b/>
          <w:bCs/>
          <w:sz w:val="32"/>
          <w:szCs w:val="32"/>
        </w:rPr>
        <w:t>P</w:t>
      </w:r>
      <w:r w:rsidRPr="001D7573">
        <w:rPr>
          <w:sz w:val="32"/>
          <w:szCs w:val="32"/>
        </w:rPr>
        <w:t xml:space="preserve">ost-hospitalised Patients’ </w:t>
      </w:r>
      <w:r w:rsidRPr="001D7573">
        <w:rPr>
          <w:b/>
          <w:bCs/>
          <w:sz w:val="32"/>
          <w:szCs w:val="32"/>
        </w:rPr>
        <w:t>E</w:t>
      </w:r>
      <w:r w:rsidRPr="001D7573">
        <w:rPr>
          <w:sz w:val="32"/>
          <w:szCs w:val="32"/>
        </w:rPr>
        <w:t xml:space="preserve">xperiences of </w:t>
      </w:r>
      <w:r w:rsidRPr="001D7573">
        <w:rPr>
          <w:b/>
          <w:bCs/>
          <w:sz w:val="32"/>
          <w:szCs w:val="32"/>
        </w:rPr>
        <w:t>L</w:t>
      </w:r>
      <w:r w:rsidRPr="001D7573">
        <w:rPr>
          <w:sz w:val="32"/>
          <w:szCs w:val="32"/>
        </w:rPr>
        <w:t>ong-</w:t>
      </w:r>
      <w:r w:rsidRPr="001D7573">
        <w:rPr>
          <w:b/>
          <w:bCs/>
          <w:sz w:val="32"/>
          <w:szCs w:val="32"/>
        </w:rPr>
        <w:t>CO</w:t>
      </w:r>
      <w:r w:rsidRPr="001D7573">
        <w:rPr>
          <w:sz w:val="32"/>
          <w:szCs w:val="32"/>
        </w:rPr>
        <w:t xml:space="preserve">VID - </w:t>
      </w:r>
      <w:r w:rsidRPr="001D7573">
        <w:rPr>
          <w:sz w:val="32"/>
          <w:szCs w:val="32"/>
        </w:rPr>
        <w:br/>
        <w:t xml:space="preserve">The </w:t>
      </w:r>
      <w:r w:rsidRPr="001D7573">
        <w:rPr>
          <w:b/>
          <w:bCs/>
          <w:sz w:val="32"/>
          <w:szCs w:val="32"/>
        </w:rPr>
        <w:t>PELCO</w:t>
      </w:r>
      <w:r w:rsidRPr="001D7573">
        <w:rPr>
          <w:sz w:val="32"/>
          <w:szCs w:val="32"/>
        </w:rPr>
        <w:t xml:space="preserve"> Study</w:t>
      </w:r>
    </w:p>
    <w:p w14:paraId="680082A7" w14:textId="5DA328E4" w:rsidR="001D7573" w:rsidRPr="00AB192B" w:rsidRDefault="001D7573" w:rsidP="00AB192B">
      <w:pPr>
        <w:jc w:val="center"/>
        <w:rPr>
          <w:b/>
          <w:bCs/>
          <w:sz w:val="32"/>
          <w:szCs w:val="32"/>
          <w:u w:val="single"/>
        </w:rPr>
      </w:pPr>
      <w:r w:rsidRPr="001D7573">
        <w:rPr>
          <w:sz w:val="24"/>
          <w:szCs w:val="24"/>
        </w:rPr>
        <w:br/>
        <w:t xml:space="preserve">Milne, A., Arnold, </w:t>
      </w:r>
      <w:proofErr w:type="gramStart"/>
      <w:r w:rsidRPr="001D7573">
        <w:rPr>
          <w:sz w:val="24"/>
          <w:szCs w:val="24"/>
        </w:rPr>
        <w:t>D,T.</w:t>
      </w:r>
      <w:proofErr w:type="gramEnd"/>
      <w:r w:rsidRPr="001D7573">
        <w:rPr>
          <w:sz w:val="24"/>
          <w:szCs w:val="24"/>
        </w:rPr>
        <w:t>, Moore, A,J.</w:t>
      </w:r>
      <w:r w:rsidRPr="001D7573">
        <w:rPr>
          <w:sz w:val="24"/>
          <w:szCs w:val="24"/>
        </w:rPr>
        <w:br/>
      </w:r>
      <w:r w:rsidRPr="001D7573">
        <w:rPr>
          <w:sz w:val="24"/>
          <w:szCs w:val="24"/>
        </w:rPr>
        <w:br/>
      </w:r>
      <w:r w:rsidR="00AB192B">
        <w:rPr>
          <w:b/>
          <w:bCs/>
          <w:sz w:val="32"/>
          <w:szCs w:val="32"/>
          <w:u w:val="single"/>
        </w:rPr>
        <w:t xml:space="preserve">PELCO Study </w:t>
      </w:r>
      <w:r w:rsidR="00AB192B">
        <w:rPr>
          <w:b/>
          <w:bCs/>
          <w:sz w:val="32"/>
          <w:szCs w:val="32"/>
          <w:u w:val="single"/>
        </w:rPr>
        <w:br/>
      </w:r>
      <w:r w:rsidRPr="001D7573">
        <w:rPr>
          <w:b/>
          <w:bCs/>
          <w:sz w:val="32"/>
          <w:szCs w:val="32"/>
          <w:u w:val="single"/>
        </w:rPr>
        <w:t xml:space="preserve">Appendix A: </w:t>
      </w:r>
      <w:r w:rsidRPr="001D7573">
        <w:rPr>
          <w:sz w:val="32"/>
          <w:szCs w:val="32"/>
          <w:u w:val="single"/>
        </w:rPr>
        <w:t xml:space="preserve"> </w:t>
      </w:r>
      <w:r w:rsidRPr="001D7573">
        <w:rPr>
          <w:b/>
          <w:bCs/>
          <w:sz w:val="32"/>
          <w:szCs w:val="32"/>
          <w:u w:val="single"/>
        </w:rPr>
        <w:t>Topic Guide</w:t>
      </w:r>
      <w:r w:rsidRPr="006B243F">
        <w:rPr>
          <w:b/>
          <w:bCs/>
        </w:rPr>
        <w:br/>
      </w:r>
    </w:p>
    <w:p w14:paraId="5959D5B3" w14:textId="77777777" w:rsidR="001D7573" w:rsidRDefault="001D7573">
      <w:pP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</w:p>
    <w:p w14:paraId="42308094" w14:textId="77777777" w:rsidR="001D7573" w:rsidRDefault="001D7573">
      <w:pP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</w:p>
    <w:p w14:paraId="6F00A80D" w14:textId="77777777" w:rsidR="001D7573" w:rsidRDefault="001D7573">
      <w:pP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</w:p>
    <w:p w14:paraId="1E4D9EF1" w14:textId="77777777" w:rsidR="001D7573" w:rsidRDefault="001D7573">
      <w:pP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</w:p>
    <w:p w14:paraId="35023DBE" w14:textId="77777777" w:rsidR="001D7573" w:rsidRDefault="001D7573">
      <w:pP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</w:p>
    <w:p w14:paraId="62B4CFA3" w14:textId="77777777" w:rsidR="001D7573" w:rsidRDefault="001D7573">
      <w:pP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</w:p>
    <w:p w14:paraId="72C9E4C2" w14:textId="77777777" w:rsidR="001D7573" w:rsidRDefault="001D7573">
      <w:pP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</w:p>
    <w:p w14:paraId="7EEE35D1" w14:textId="77777777" w:rsidR="001D7573" w:rsidRDefault="001D7573">
      <w:pP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</w:p>
    <w:p w14:paraId="2D6BEA7F" w14:textId="4659D286" w:rsidR="001D7573" w:rsidRDefault="001D7573">
      <w:pP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  <w: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  <w:br w:type="page"/>
      </w:r>
    </w:p>
    <w:p w14:paraId="163D8224" w14:textId="77777777" w:rsidR="001D7573" w:rsidRDefault="001D7573" w:rsidP="00CB5C80">
      <w:pPr>
        <w:jc w:val="center"/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</w:p>
    <w:p w14:paraId="3D6EDEB5" w14:textId="693C2C7B" w:rsidR="00F20E2F" w:rsidRPr="00FF527A" w:rsidRDefault="008C289F" w:rsidP="00CB5C80">
      <w:pPr>
        <w:jc w:val="center"/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</w:pPr>
      <w:r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  <w:t>PELCO</w:t>
      </w:r>
      <w:r w:rsidR="00E86EB2"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  <w:t xml:space="preserve"> </w:t>
      </w:r>
      <w:r w:rsidR="00CB5C80" w:rsidRPr="00FF527A"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  <w:t>Topic Guide</w:t>
      </w:r>
      <w:r w:rsidR="00584CC9"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  <w:t xml:space="preserve"> - </w:t>
      </w:r>
      <w:r w:rsidR="00D91EDC">
        <w:rPr>
          <w:rFonts w:ascii="Arial" w:eastAsia="Times New Roman" w:hAnsi="Arial" w:cs="Arial"/>
          <w:b/>
          <w:bCs/>
          <w:color w:val="365F91"/>
          <w:kern w:val="32"/>
          <w:sz w:val="30"/>
          <w:szCs w:val="30"/>
        </w:rPr>
        <w:t>Patients</w:t>
      </w:r>
    </w:p>
    <w:p w14:paraId="61628F08" w14:textId="77777777" w:rsidR="00FF527A" w:rsidRDefault="00FF527A" w:rsidP="00FF527A">
      <w:pPr>
        <w:spacing w:after="0" w:line="240" w:lineRule="auto"/>
        <w:rPr>
          <w:rFonts w:ascii="Arial" w:eastAsia="Times New Roman" w:hAnsi="Arial" w:cs="Arial"/>
          <w:b/>
          <w:bCs/>
          <w:color w:val="365F91"/>
          <w:kern w:val="32"/>
          <w:szCs w:val="30"/>
        </w:rPr>
      </w:pPr>
    </w:p>
    <w:p w14:paraId="598775A1" w14:textId="09FF9895" w:rsidR="003C091E" w:rsidRPr="00CD1F18" w:rsidRDefault="00F20E2F" w:rsidP="00CD1F18">
      <w:pPr>
        <w:spacing w:line="240" w:lineRule="auto"/>
        <w:rPr>
          <w:rFonts w:ascii="Arial" w:hAnsi="Arial" w:cs="Arial"/>
          <w:bCs/>
          <w:sz w:val="21"/>
          <w:szCs w:val="21"/>
        </w:rPr>
      </w:pPr>
      <w:r w:rsidRPr="00CD1F18">
        <w:rPr>
          <w:rFonts w:ascii="Arial" w:eastAsia="Times New Roman" w:hAnsi="Arial" w:cs="Arial"/>
          <w:b/>
          <w:bCs/>
          <w:color w:val="365F91"/>
          <w:kern w:val="32"/>
          <w:sz w:val="21"/>
          <w:szCs w:val="28"/>
        </w:rPr>
        <w:t>Introduction</w:t>
      </w:r>
      <w:r w:rsidR="0059117A" w:rsidRPr="00CD1F18">
        <w:rPr>
          <w:rFonts w:ascii="Arial" w:eastAsia="Times New Roman" w:hAnsi="Arial" w:cs="Arial"/>
          <w:color w:val="365F91"/>
          <w:kern w:val="32"/>
          <w:sz w:val="21"/>
          <w:szCs w:val="28"/>
        </w:rPr>
        <w:t>:</w:t>
      </w:r>
      <w:r w:rsidR="00E07F9B" w:rsidRPr="00CD1F18">
        <w:rPr>
          <w:rFonts w:ascii="Arial" w:eastAsia="Times New Roman" w:hAnsi="Arial" w:cs="Arial"/>
          <w:color w:val="365F91"/>
          <w:kern w:val="32"/>
          <w:sz w:val="21"/>
          <w:szCs w:val="28"/>
        </w:rPr>
        <w:t xml:space="preserve"> </w:t>
      </w:r>
      <w:r w:rsidR="00BC6674" w:rsidRPr="00CD1F18">
        <w:rPr>
          <w:rFonts w:ascii="Arial" w:hAnsi="Arial" w:cs="Arial"/>
          <w:bCs/>
          <w:sz w:val="21"/>
          <w:szCs w:val="21"/>
        </w:rPr>
        <w:t>Discuss how the interview will be recorded, issues of confidentiality, anonymisation</w:t>
      </w:r>
      <w:r w:rsidR="006A7E60" w:rsidRPr="00CD1F18">
        <w:rPr>
          <w:rFonts w:ascii="Arial" w:hAnsi="Arial" w:cs="Arial"/>
          <w:bCs/>
          <w:sz w:val="21"/>
          <w:szCs w:val="21"/>
        </w:rPr>
        <w:t>.</w:t>
      </w:r>
    </w:p>
    <w:p w14:paraId="321B7FD3" w14:textId="0FBC6F40" w:rsidR="00D91EDC" w:rsidRPr="00CD1F18" w:rsidRDefault="00BC6674" w:rsidP="00CD1F18">
      <w:pPr>
        <w:spacing w:line="240" w:lineRule="auto"/>
        <w:rPr>
          <w:rFonts w:ascii="Arial" w:hAnsi="Arial" w:cs="Arial"/>
          <w:bCs/>
          <w:sz w:val="21"/>
          <w:szCs w:val="21"/>
        </w:rPr>
      </w:pPr>
      <w:r w:rsidRPr="00CD1F18">
        <w:rPr>
          <w:rFonts w:ascii="Arial" w:eastAsia="Times New Roman" w:hAnsi="Arial" w:cs="Arial"/>
          <w:b/>
          <w:bCs/>
          <w:color w:val="365F91"/>
          <w:kern w:val="32"/>
          <w:sz w:val="21"/>
          <w:szCs w:val="28"/>
        </w:rPr>
        <w:t xml:space="preserve">Aim of the </w:t>
      </w:r>
      <w:r w:rsidR="00BB1197" w:rsidRPr="00CD1F18">
        <w:rPr>
          <w:rFonts w:ascii="Arial" w:eastAsia="Times New Roman" w:hAnsi="Arial" w:cs="Arial"/>
          <w:b/>
          <w:bCs/>
          <w:color w:val="365F91"/>
          <w:kern w:val="32"/>
          <w:sz w:val="21"/>
          <w:szCs w:val="28"/>
        </w:rPr>
        <w:t>study</w:t>
      </w:r>
      <w:r w:rsidRPr="00CD1F18">
        <w:rPr>
          <w:rFonts w:ascii="Arial" w:eastAsia="Times New Roman" w:hAnsi="Arial" w:cs="Arial"/>
          <w:color w:val="365F91"/>
          <w:kern w:val="32"/>
          <w:sz w:val="21"/>
          <w:szCs w:val="28"/>
        </w:rPr>
        <w:t>:</w:t>
      </w:r>
      <w:r w:rsidR="00493E71" w:rsidRPr="00CD1F18">
        <w:rPr>
          <w:sz w:val="21"/>
          <w:szCs w:val="21"/>
        </w:rPr>
        <w:t xml:space="preserve"> </w:t>
      </w:r>
      <w:r w:rsidR="00493E71" w:rsidRPr="00CD1F18">
        <w:rPr>
          <w:rFonts w:ascii="Arial" w:eastAsia="Times New Roman" w:hAnsi="Arial" w:cs="Arial"/>
          <w:kern w:val="32"/>
          <w:sz w:val="21"/>
          <w:szCs w:val="28"/>
        </w:rPr>
        <w:t xml:space="preserve">The aim of this study is to understand and characterize the impact of </w:t>
      </w:r>
      <w:r w:rsidR="00CD1F18" w:rsidRPr="00CD1F18">
        <w:rPr>
          <w:rFonts w:ascii="Arial" w:eastAsia="Times New Roman" w:hAnsi="Arial" w:cs="Arial"/>
          <w:kern w:val="32"/>
          <w:sz w:val="21"/>
          <w:szCs w:val="28"/>
        </w:rPr>
        <w:t xml:space="preserve">COVID and </w:t>
      </w:r>
      <w:proofErr w:type="gramStart"/>
      <w:r w:rsidR="00CD1F18" w:rsidRPr="00CD1F18">
        <w:rPr>
          <w:rFonts w:ascii="Arial" w:eastAsia="Times New Roman" w:hAnsi="Arial" w:cs="Arial"/>
          <w:kern w:val="32"/>
          <w:sz w:val="21"/>
          <w:szCs w:val="28"/>
        </w:rPr>
        <w:t>long term</w:t>
      </w:r>
      <w:proofErr w:type="gramEnd"/>
      <w:r w:rsidR="00CD1F18" w:rsidRPr="00CD1F18">
        <w:rPr>
          <w:rFonts w:ascii="Arial" w:eastAsia="Times New Roman" w:hAnsi="Arial" w:cs="Arial"/>
          <w:kern w:val="32"/>
          <w:sz w:val="21"/>
          <w:szCs w:val="28"/>
        </w:rPr>
        <w:t xml:space="preserve"> symptoms </w:t>
      </w:r>
      <w:r w:rsidR="00493E71" w:rsidRPr="00CD1F18">
        <w:rPr>
          <w:rFonts w:ascii="Arial" w:eastAsia="Times New Roman" w:hAnsi="Arial" w:cs="Arial"/>
          <w:kern w:val="32"/>
          <w:sz w:val="21"/>
          <w:szCs w:val="28"/>
        </w:rPr>
        <w:t>on people’s quality of life and wellbeing.</w:t>
      </w:r>
    </w:p>
    <w:p w14:paraId="19114270" w14:textId="17F9ED3F" w:rsidR="008947CD" w:rsidRPr="00CD1F18" w:rsidRDefault="00F4417C" w:rsidP="00CD1F18">
      <w:pPr>
        <w:spacing w:line="240" w:lineRule="auto"/>
        <w:rPr>
          <w:rFonts w:ascii="Arial" w:eastAsia="Times New Roman" w:hAnsi="Arial" w:cs="Arial"/>
          <w:kern w:val="32"/>
          <w:sz w:val="21"/>
          <w:szCs w:val="28"/>
        </w:rPr>
      </w:pPr>
      <w:r w:rsidRPr="00CD1F18">
        <w:rPr>
          <w:rFonts w:ascii="Arial" w:eastAsia="Times New Roman" w:hAnsi="Arial" w:cs="Arial"/>
          <w:b/>
          <w:bCs/>
          <w:color w:val="365F91"/>
          <w:kern w:val="32"/>
          <w:sz w:val="21"/>
          <w:szCs w:val="28"/>
        </w:rPr>
        <w:t>C</w:t>
      </w:r>
      <w:r w:rsidR="008947CD" w:rsidRPr="00CD1F18">
        <w:rPr>
          <w:rFonts w:ascii="Arial" w:eastAsia="Times New Roman" w:hAnsi="Arial" w:cs="Arial"/>
          <w:b/>
          <w:bCs/>
          <w:color w:val="365F91"/>
          <w:kern w:val="32"/>
          <w:sz w:val="21"/>
          <w:szCs w:val="28"/>
        </w:rPr>
        <w:t>onsent procedure</w:t>
      </w:r>
      <w:r w:rsidR="008947CD" w:rsidRPr="00CD1F18">
        <w:rPr>
          <w:rFonts w:ascii="Arial" w:eastAsia="Times New Roman" w:hAnsi="Arial" w:cs="Arial"/>
          <w:color w:val="365F91"/>
          <w:kern w:val="32"/>
          <w:sz w:val="21"/>
          <w:szCs w:val="28"/>
        </w:rPr>
        <w:t>:</w:t>
      </w:r>
      <w:r w:rsidR="00A72445" w:rsidRPr="00CD1F18">
        <w:rPr>
          <w:rFonts w:ascii="Arial" w:eastAsia="Times New Roman" w:hAnsi="Arial" w:cs="Arial"/>
          <w:color w:val="365F91"/>
          <w:kern w:val="32"/>
          <w:sz w:val="21"/>
          <w:szCs w:val="28"/>
        </w:rPr>
        <w:t xml:space="preserve"> </w:t>
      </w:r>
      <w:r w:rsidR="0002059F" w:rsidRPr="00CD1F18">
        <w:rPr>
          <w:rFonts w:ascii="Arial" w:eastAsia="Times New Roman" w:hAnsi="Arial" w:cs="Arial"/>
          <w:kern w:val="32"/>
          <w:sz w:val="21"/>
          <w:szCs w:val="28"/>
        </w:rPr>
        <w:t>Check</w:t>
      </w:r>
      <w:r w:rsidR="00533A14" w:rsidRPr="00CD1F18">
        <w:rPr>
          <w:rFonts w:ascii="Arial" w:eastAsia="Times New Roman" w:hAnsi="Arial" w:cs="Arial"/>
          <w:kern w:val="32"/>
          <w:sz w:val="21"/>
          <w:szCs w:val="28"/>
        </w:rPr>
        <w:t xml:space="preserve"> </w:t>
      </w:r>
      <w:r w:rsidR="00F46B36">
        <w:rPr>
          <w:rFonts w:ascii="Arial" w:eastAsia="Times New Roman" w:hAnsi="Arial" w:cs="Arial"/>
          <w:kern w:val="32"/>
          <w:sz w:val="21"/>
          <w:szCs w:val="28"/>
        </w:rPr>
        <w:t xml:space="preserve">and audio-record verbal </w:t>
      </w:r>
      <w:r w:rsidR="0002059F" w:rsidRPr="00CD1F18">
        <w:rPr>
          <w:rFonts w:ascii="Arial" w:eastAsia="Times New Roman" w:hAnsi="Arial" w:cs="Arial"/>
          <w:kern w:val="32"/>
          <w:sz w:val="21"/>
          <w:szCs w:val="28"/>
        </w:rPr>
        <w:t>consent to the study</w:t>
      </w:r>
      <w:r w:rsidR="00F46B36">
        <w:rPr>
          <w:rFonts w:ascii="Arial" w:eastAsia="Times New Roman" w:hAnsi="Arial" w:cs="Arial"/>
          <w:kern w:val="32"/>
          <w:sz w:val="21"/>
          <w:szCs w:val="28"/>
        </w:rPr>
        <w:t>.</w:t>
      </w:r>
    </w:p>
    <w:p w14:paraId="2925CB8B" w14:textId="5062FBBE" w:rsidR="00557B0A" w:rsidRPr="002F25F7" w:rsidRDefault="00151BE8" w:rsidP="00CD1F18">
      <w:pPr>
        <w:spacing w:line="240" w:lineRule="auto"/>
        <w:rPr>
          <w:rFonts w:ascii="Arial" w:eastAsia="Times New Roman" w:hAnsi="Arial" w:cs="Arial"/>
          <w:b/>
          <w:bCs/>
          <w:color w:val="365F91"/>
          <w:kern w:val="32"/>
          <w:sz w:val="21"/>
          <w:szCs w:val="28"/>
        </w:rPr>
      </w:pPr>
      <w:r w:rsidRPr="00CD1F18">
        <w:rPr>
          <w:rFonts w:ascii="Arial" w:eastAsia="Times New Roman" w:hAnsi="Arial" w:cs="Arial"/>
          <w:b/>
          <w:bCs/>
          <w:color w:val="365F91"/>
          <w:kern w:val="32"/>
          <w:sz w:val="21"/>
          <w:szCs w:val="28"/>
        </w:rPr>
        <w:t xml:space="preserve">Participant </w:t>
      </w:r>
      <w:r w:rsidR="00D769DE" w:rsidRPr="00CD1F18">
        <w:rPr>
          <w:rFonts w:ascii="Arial" w:eastAsia="Times New Roman" w:hAnsi="Arial" w:cs="Arial"/>
          <w:b/>
          <w:bCs/>
          <w:color w:val="365F91"/>
          <w:kern w:val="32"/>
          <w:sz w:val="21"/>
          <w:szCs w:val="28"/>
        </w:rPr>
        <w:t>information</w:t>
      </w:r>
      <w:r w:rsidR="00411BFA" w:rsidRPr="00CD1F18">
        <w:rPr>
          <w:rFonts w:ascii="Arial" w:eastAsia="Times New Roman" w:hAnsi="Arial" w:cs="Arial"/>
          <w:b/>
          <w:bCs/>
          <w:color w:val="365F91"/>
          <w:kern w:val="32"/>
          <w:sz w:val="21"/>
          <w:szCs w:val="28"/>
        </w:rPr>
        <w:t xml:space="preserve">: </w:t>
      </w:r>
      <w:r w:rsidR="00D91EDC" w:rsidRPr="00CD1F18">
        <w:rPr>
          <w:rFonts w:ascii="Arial" w:eastAsia="Times New Roman" w:hAnsi="Arial" w:cs="Arial"/>
          <w:kern w:val="32"/>
          <w:sz w:val="21"/>
          <w:szCs w:val="28"/>
        </w:rPr>
        <w:t xml:space="preserve">Age, </w:t>
      </w:r>
      <w:r w:rsidR="00120CE1" w:rsidRPr="00CD1F18">
        <w:rPr>
          <w:rFonts w:ascii="Arial" w:eastAsia="Times New Roman" w:hAnsi="Arial" w:cs="Arial"/>
          <w:kern w:val="32"/>
          <w:sz w:val="21"/>
          <w:szCs w:val="28"/>
        </w:rPr>
        <w:t>employment, ethnic background</w:t>
      </w:r>
      <w:r w:rsidR="00CB5025" w:rsidRPr="00CD1F18">
        <w:rPr>
          <w:rFonts w:ascii="Arial" w:eastAsia="Times New Roman" w:hAnsi="Arial" w:cs="Arial"/>
          <w:kern w:val="32"/>
          <w:sz w:val="21"/>
          <w:szCs w:val="28"/>
        </w:rPr>
        <w:t>, onset of COVID symptoms</w:t>
      </w:r>
      <w:r w:rsidR="006444D2" w:rsidRPr="00CD1F18">
        <w:rPr>
          <w:rFonts w:ascii="Arial" w:eastAsia="Times New Roman" w:hAnsi="Arial" w:cs="Arial"/>
          <w:kern w:val="32"/>
          <w:sz w:val="21"/>
          <w:szCs w:val="28"/>
        </w:rPr>
        <w:t>, length of hospitalisation</w:t>
      </w:r>
      <w:r w:rsidR="00120CE1" w:rsidRPr="00CD1F18">
        <w:rPr>
          <w:rFonts w:ascii="Arial" w:eastAsia="Times New Roman" w:hAnsi="Arial" w:cs="Arial"/>
          <w:kern w:val="32"/>
          <w:sz w:val="21"/>
          <w:szCs w:val="28"/>
        </w:rPr>
        <w:t>.</w:t>
      </w:r>
    </w:p>
    <w:p w14:paraId="02D5ABA9" w14:textId="6B3C0DF2" w:rsidR="003F1200" w:rsidRDefault="00BA170E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Can you tell me about your experience of COVID and when you first started to have </w:t>
      </w:r>
      <w:r w:rsidR="003F1200">
        <w:rPr>
          <w:rFonts w:ascii="Arial" w:hAnsi="Arial" w:cs="Arial"/>
          <w:sz w:val="21"/>
          <w:szCs w:val="21"/>
        </w:rPr>
        <w:t>symptoms</w:t>
      </w:r>
      <w:r w:rsidR="003C7A20">
        <w:rPr>
          <w:rFonts w:ascii="Arial" w:hAnsi="Arial" w:cs="Arial"/>
          <w:sz w:val="21"/>
          <w:szCs w:val="21"/>
        </w:rPr>
        <w:t>?</w:t>
      </w:r>
    </w:p>
    <w:p w14:paraId="61079709" w14:textId="007514BB" w:rsidR="0088117E" w:rsidRDefault="0088117E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What was your experience of hospitalisation like?</w:t>
      </w:r>
    </w:p>
    <w:p w14:paraId="26A9038E" w14:textId="023E0C26" w:rsidR="0088117E" w:rsidRDefault="00A357E6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What has your recovery journey been like</w:t>
      </w:r>
      <w:r w:rsidR="003B1747">
        <w:rPr>
          <w:rFonts w:ascii="Arial" w:hAnsi="Arial" w:cs="Arial"/>
          <w:sz w:val="21"/>
          <w:szCs w:val="21"/>
        </w:rPr>
        <w:t xml:space="preserve"> so far</w:t>
      </w:r>
      <w:r>
        <w:rPr>
          <w:rFonts w:ascii="Arial" w:hAnsi="Arial" w:cs="Arial"/>
          <w:sz w:val="21"/>
          <w:szCs w:val="21"/>
        </w:rPr>
        <w:t>? (</w:t>
      </w:r>
      <w:r w:rsidR="003B1747">
        <w:rPr>
          <w:rFonts w:ascii="Arial" w:hAnsi="Arial" w:cs="Arial"/>
          <w:sz w:val="21"/>
          <w:szCs w:val="21"/>
        </w:rPr>
        <w:t xml:space="preserve">If struggling, </w:t>
      </w:r>
      <w:r>
        <w:rPr>
          <w:rFonts w:ascii="Arial" w:hAnsi="Arial" w:cs="Arial"/>
          <w:sz w:val="21"/>
          <w:szCs w:val="21"/>
        </w:rPr>
        <w:t>one or two words to describe it?)</w:t>
      </w:r>
    </w:p>
    <w:p w14:paraId="03FB5E77" w14:textId="331AAA8B" w:rsidR="00066855" w:rsidRDefault="00066855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Can you tell me when you </w:t>
      </w:r>
      <w:r w:rsidR="003B1747">
        <w:rPr>
          <w:rFonts w:ascii="Arial" w:hAnsi="Arial" w:cs="Arial"/>
          <w:sz w:val="21"/>
          <w:szCs w:val="21"/>
        </w:rPr>
        <w:t xml:space="preserve">first </w:t>
      </w:r>
      <w:r w:rsidR="00A4244C">
        <w:rPr>
          <w:rFonts w:ascii="Arial" w:hAnsi="Arial" w:cs="Arial"/>
          <w:sz w:val="21"/>
          <w:szCs w:val="21"/>
        </w:rPr>
        <w:t xml:space="preserve">realised you had </w:t>
      </w:r>
      <w:r w:rsidR="000F096D">
        <w:rPr>
          <w:rFonts w:ascii="Arial" w:hAnsi="Arial" w:cs="Arial"/>
          <w:sz w:val="21"/>
          <w:szCs w:val="21"/>
        </w:rPr>
        <w:t>Long-COVID symptoms</w:t>
      </w:r>
      <w:r w:rsidR="002F25F7">
        <w:rPr>
          <w:rFonts w:ascii="Arial" w:hAnsi="Arial" w:cs="Arial"/>
          <w:sz w:val="21"/>
          <w:szCs w:val="21"/>
        </w:rPr>
        <w:t>?</w:t>
      </w:r>
    </w:p>
    <w:p w14:paraId="5F21373F" w14:textId="68CACD95" w:rsidR="00DD368C" w:rsidRDefault="00DD368C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Can you describe the symptoms for me? </w:t>
      </w:r>
    </w:p>
    <w:p w14:paraId="473DA9D1" w14:textId="6276495E" w:rsidR="00DD368C" w:rsidRDefault="00DD368C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Do they change or fluctuate? How? </w:t>
      </w:r>
    </w:p>
    <w:p w14:paraId="6EE9859E" w14:textId="4A37AC90" w:rsidR="009D1F10" w:rsidRPr="007D51FB" w:rsidRDefault="009D1F10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What in your experience exacerbates or provokes the recurrence of </w:t>
      </w:r>
      <w:r w:rsidR="006C79DF">
        <w:rPr>
          <w:rFonts w:ascii="Arial" w:hAnsi="Arial" w:cs="Arial"/>
          <w:sz w:val="21"/>
          <w:szCs w:val="21"/>
        </w:rPr>
        <w:t xml:space="preserve">your </w:t>
      </w:r>
      <w:r>
        <w:rPr>
          <w:rFonts w:ascii="Arial" w:hAnsi="Arial" w:cs="Arial"/>
          <w:sz w:val="21"/>
          <w:szCs w:val="21"/>
        </w:rPr>
        <w:t>symptoms of Long COVID?</w:t>
      </w:r>
    </w:p>
    <w:p w14:paraId="3BBA7AA4" w14:textId="5E5DE4A5" w:rsidR="00C45106" w:rsidRDefault="003C22C4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Can you describe any support you</w:t>
      </w:r>
      <w:r w:rsidR="003575A9">
        <w:rPr>
          <w:rFonts w:ascii="Arial" w:hAnsi="Arial" w:cs="Arial"/>
          <w:sz w:val="21"/>
          <w:szCs w:val="21"/>
        </w:rPr>
        <w:t>’ve</w:t>
      </w:r>
      <w:r>
        <w:rPr>
          <w:rFonts w:ascii="Arial" w:hAnsi="Arial" w:cs="Arial"/>
          <w:sz w:val="21"/>
          <w:szCs w:val="21"/>
        </w:rPr>
        <w:t xml:space="preserve"> had </w:t>
      </w:r>
      <w:r w:rsidR="00C45106">
        <w:rPr>
          <w:rFonts w:ascii="Arial" w:hAnsi="Arial" w:cs="Arial"/>
          <w:sz w:val="21"/>
          <w:szCs w:val="21"/>
        </w:rPr>
        <w:t>from health care or otherwise during and after your hospitalisation? (</w:t>
      </w:r>
      <w:proofErr w:type="gramStart"/>
      <w:r w:rsidR="00C45106">
        <w:rPr>
          <w:rFonts w:ascii="Arial" w:hAnsi="Arial" w:cs="Arial"/>
          <w:sz w:val="21"/>
          <w:szCs w:val="21"/>
        </w:rPr>
        <w:t>did</w:t>
      </w:r>
      <w:proofErr w:type="gramEnd"/>
      <w:r w:rsidR="00C45106">
        <w:rPr>
          <w:rFonts w:ascii="Arial" w:hAnsi="Arial" w:cs="Arial"/>
          <w:sz w:val="21"/>
          <w:szCs w:val="21"/>
        </w:rPr>
        <w:t xml:space="preserve"> you have any support from your GP</w:t>
      </w:r>
      <w:r w:rsidR="00FE7F95">
        <w:rPr>
          <w:rFonts w:ascii="Arial" w:hAnsi="Arial" w:cs="Arial"/>
          <w:sz w:val="21"/>
          <w:szCs w:val="21"/>
        </w:rPr>
        <w:t>, physiotherapy</w:t>
      </w:r>
      <w:r w:rsidR="00C45106">
        <w:rPr>
          <w:rFonts w:ascii="Arial" w:hAnsi="Arial" w:cs="Arial"/>
          <w:sz w:val="21"/>
          <w:szCs w:val="21"/>
        </w:rPr>
        <w:t>?)</w:t>
      </w:r>
    </w:p>
    <w:p w14:paraId="53197378" w14:textId="47337161" w:rsidR="00C6125B" w:rsidRDefault="00C6125B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Have you sought support from any community or online COVID groups?</w:t>
      </w:r>
    </w:p>
    <w:p w14:paraId="632FA630" w14:textId="20F77630" w:rsidR="003C22C4" w:rsidRDefault="003C22C4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What support </w:t>
      </w:r>
      <w:r w:rsidR="00C45106">
        <w:rPr>
          <w:rFonts w:ascii="Arial" w:hAnsi="Arial" w:cs="Arial"/>
          <w:sz w:val="21"/>
          <w:szCs w:val="21"/>
        </w:rPr>
        <w:t xml:space="preserve">do you feel that you </w:t>
      </w:r>
      <w:r w:rsidR="00AA08AD">
        <w:rPr>
          <w:rFonts w:ascii="Arial" w:hAnsi="Arial" w:cs="Arial"/>
          <w:sz w:val="21"/>
          <w:szCs w:val="21"/>
        </w:rPr>
        <w:t>need (then and now)</w:t>
      </w:r>
      <w:r w:rsidR="001A31C2">
        <w:rPr>
          <w:rFonts w:ascii="Arial" w:hAnsi="Arial" w:cs="Arial"/>
          <w:sz w:val="21"/>
          <w:szCs w:val="21"/>
        </w:rPr>
        <w:t>?</w:t>
      </w:r>
    </w:p>
    <w:p w14:paraId="321EA2A0" w14:textId="58C912EE" w:rsidR="002E1278" w:rsidRDefault="008E0DA4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Have you ever attended a Long-COVID support clinic? (</w:t>
      </w:r>
      <w:proofErr w:type="gramStart"/>
      <w:r>
        <w:rPr>
          <w:rFonts w:ascii="Arial" w:hAnsi="Arial" w:cs="Arial"/>
          <w:sz w:val="21"/>
          <w:szCs w:val="21"/>
        </w:rPr>
        <w:t>different</w:t>
      </w:r>
      <w:proofErr w:type="gramEnd"/>
      <w:r>
        <w:rPr>
          <w:rFonts w:ascii="Arial" w:hAnsi="Arial" w:cs="Arial"/>
          <w:sz w:val="21"/>
          <w:szCs w:val="21"/>
        </w:rPr>
        <w:t xml:space="preserve"> to the </w:t>
      </w:r>
      <w:r w:rsidR="003D7A32">
        <w:rPr>
          <w:rFonts w:ascii="Arial" w:hAnsi="Arial" w:cs="Arial"/>
          <w:sz w:val="21"/>
          <w:szCs w:val="21"/>
        </w:rPr>
        <w:t xml:space="preserve">DISCOVER </w:t>
      </w:r>
      <w:r>
        <w:rPr>
          <w:rFonts w:ascii="Arial" w:hAnsi="Arial" w:cs="Arial"/>
          <w:sz w:val="21"/>
          <w:szCs w:val="21"/>
        </w:rPr>
        <w:t>follow-up clinics)</w:t>
      </w:r>
    </w:p>
    <w:p w14:paraId="525397E7" w14:textId="375357FD" w:rsidR="0081786B" w:rsidRDefault="007972A9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Have you had the COVID Vaccine? </w:t>
      </w:r>
    </w:p>
    <w:p w14:paraId="191DEA14" w14:textId="59923CB5" w:rsidR="007972A9" w:rsidRDefault="0081786B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W</w:t>
      </w:r>
      <w:r w:rsidR="00CA74B7">
        <w:rPr>
          <w:rFonts w:ascii="Arial" w:hAnsi="Arial" w:cs="Arial"/>
          <w:sz w:val="21"/>
          <w:szCs w:val="21"/>
        </w:rPr>
        <w:t>hat are your thoughts on having the vaccine?</w:t>
      </w:r>
    </w:p>
    <w:p w14:paraId="5A2FC272" w14:textId="3CEC67BF" w:rsidR="00EF6BEE" w:rsidRDefault="005A708B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What are your thoughts on the booster vaccine?</w:t>
      </w:r>
    </w:p>
    <w:p w14:paraId="68D0A4DA" w14:textId="7A4C3254" w:rsidR="00FE7F95" w:rsidRDefault="00066855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What are your </w:t>
      </w:r>
      <w:r w:rsidR="00B172CB">
        <w:rPr>
          <w:rFonts w:ascii="Arial" w:hAnsi="Arial" w:cs="Arial"/>
          <w:sz w:val="21"/>
          <w:szCs w:val="21"/>
        </w:rPr>
        <w:t>thoughts about your own level of immunity</w:t>
      </w:r>
      <w:r w:rsidR="00B172CB" w:rsidRPr="007C5945">
        <w:rPr>
          <w:rFonts w:ascii="Arial" w:hAnsi="Arial" w:cs="Arial"/>
          <w:sz w:val="21"/>
          <w:szCs w:val="21"/>
        </w:rPr>
        <w:t xml:space="preserve"> </w:t>
      </w:r>
      <w:r w:rsidR="00225E7D" w:rsidRPr="007C5945">
        <w:rPr>
          <w:rFonts w:ascii="Arial" w:hAnsi="Arial" w:cs="Arial"/>
          <w:sz w:val="21"/>
          <w:szCs w:val="21"/>
        </w:rPr>
        <w:t>(</w:t>
      </w:r>
      <w:r w:rsidR="00225E7D" w:rsidRPr="007C5945">
        <w:rPr>
          <w:rFonts w:ascii="Arial" w:hAnsi="Arial" w:cs="Arial"/>
          <w:i/>
          <w:iCs/>
          <w:sz w:val="21"/>
          <w:szCs w:val="21"/>
        </w:rPr>
        <w:t>resistance to colds, flu, or other COVID strains</w:t>
      </w:r>
      <w:r w:rsidR="00225E7D" w:rsidRPr="007C5945">
        <w:rPr>
          <w:rFonts w:ascii="Arial" w:hAnsi="Arial" w:cs="Arial"/>
          <w:sz w:val="21"/>
          <w:szCs w:val="21"/>
        </w:rPr>
        <w:t xml:space="preserve">) </w:t>
      </w:r>
      <w:r w:rsidR="00B172CB">
        <w:rPr>
          <w:rFonts w:ascii="Arial" w:hAnsi="Arial" w:cs="Arial"/>
          <w:sz w:val="21"/>
          <w:szCs w:val="21"/>
        </w:rPr>
        <w:t>going forward?</w:t>
      </w:r>
    </w:p>
    <w:p w14:paraId="43D1FB64" w14:textId="7DA24A65" w:rsidR="00B172CB" w:rsidRDefault="00B172CB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What are your concerns for the future for you and your family? </w:t>
      </w:r>
    </w:p>
    <w:p w14:paraId="0A482E32" w14:textId="77777777" w:rsidR="00AA17D5" w:rsidRDefault="00AA17D5" w:rsidP="00AA17D5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How have you coped with the uncertainty that seems to be characterising this pandemic?</w:t>
      </w:r>
    </w:p>
    <w:p w14:paraId="560D068B" w14:textId="63819B92" w:rsidR="00047908" w:rsidRDefault="00047908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How do you think the effects of </w:t>
      </w:r>
      <w:r w:rsidR="0041490A">
        <w:rPr>
          <w:rFonts w:ascii="Arial" w:hAnsi="Arial" w:cs="Arial"/>
          <w:sz w:val="21"/>
          <w:szCs w:val="21"/>
        </w:rPr>
        <w:t>L</w:t>
      </w:r>
      <w:r>
        <w:rPr>
          <w:rFonts w:ascii="Arial" w:hAnsi="Arial" w:cs="Arial"/>
          <w:sz w:val="21"/>
          <w:szCs w:val="21"/>
        </w:rPr>
        <w:t>ong</w:t>
      </w:r>
      <w:r w:rsidR="0041490A">
        <w:rPr>
          <w:rFonts w:ascii="Arial" w:hAnsi="Arial" w:cs="Arial"/>
          <w:sz w:val="21"/>
          <w:szCs w:val="21"/>
        </w:rPr>
        <w:t>-</w:t>
      </w:r>
      <w:r>
        <w:rPr>
          <w:rFonts w:ascii="Arial" w:hAnsi="Arial" w:cs="Arial"/>
          <w:sz w:val="21"/>
          <w:szCs w:val="21"/>
        </w:rPr>
        <w:t xml:space="preserve">COVID have affected your family or those in your household? </w:t>
      </w:r>
    </w:p>
    <w:p w14:paraId="484360E1" w14:textId="08BD391B" w:rsidR="00047908" w:rsidRDefault="001B5DB9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What have you done that has helped you, in terms of managing your symptoms?</w:t>
      </w:r>
    </w:p>
    <w:p w14:paraId="5E448106" w14:textId="51DF6C39" w:rsidR="001B5DB9" w:rsidRDefault="004013BB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How do you feel about taking part in research during the COVID pandemic?</w:t>
      </w:r>
    </w:p>
    <w:p w14:paraId="5430AFF4" w14:textId="5BC10A17" w:rsidR="004013BB" w:rsidRPr="00093E2C" w:rsidRDefault="004013BB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What are the important questions that you feel still need to be answered? </w:t>
      </w:r>
    </w:p>
    <w:p w14:paraId="72D30675" w14:textId="0D71C0A3" w:rsidR="00093E2C" w:rsidRPr="002F25F7" w:rsidRDefault="00093E2C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What information do you think people need about Long-COVID?</w:t>
      </w:r>
    </w:p>
    <w:p w14:paraId="7566DC66" w14:textId="77777777" w:rsidR="00F20E2F" w:rsidRPr="00F3415E" w:rsidRDefault="00F20E2F" w:rsidP="00CD1F18">
      <w:pPr>
        <w:spacing w:line="240" w:lineRule="auto"/>
        <w:rPr>
          <w:rFonts w:ascii="Arial" w:eastAsia="Times New Roman" w:hAnsi="Arial" w:cs="Arial"/>
          <w:b/>
          <w:bCs/>
          <w:color w:val="365F91"/>
          <w:kern w:val="32"/>
          <w:szCs w:val="30"/>
        </w:rPr>
      </w:pPr>
      <w:r w:rsidRPr="00F3415E">
        <w:rPr>
          <w:rFonts w:ascii="Arial" w:eastAsia="Times New Roman" w:hAnsi="Arial" w:cs="Arial"/>
          <w:b/>
          <w:bCs/>
          <w:color w:val="365F91"/>
          <w:kern w:val="32"/>
          <w:szCs w:val="30"/>
        </w:rPr>
        <w:t>Conclusion</w:t>
      </w:r>
    </w:p>
    <w:p w14:paraId="06223DE1" w14:textId="2A7F10F5" w:rsidR="00F20E2F" w:rsidRDefault="00F20E2F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 w:rsidRPr="00F3415E">
        <w:rPr>
          <w:rFonts w:ascii="Arial" w:hAnsi="Arial" w:cs="Arial"/>
          <w:sz w:val="21"/>
          <w:szCs w:val="21"/>
        </w:rPr>
        <w:t xml:space="preserve">Is there anything else you would like to add, or anything you wish to talk about that we haven’t </w:t>
      </w:r>
      <w:r w:rsidR="00A9305F" w:rsidRPr="00F3415E">
        <w:rPr>
          <w:rFonts w:ascii="Arial" w:hAnsi="Arial" w:cs="Arial"/>
          <w:sz w:val="21"/>
          <w:szCs w:val="21"/>
        </w:rPr>
        <w:t xml:space="preserve">covered </w:t>
      </w:r>
      <w:r w:rsidRPr="00F3415E">
        <w:rPr>
          <w:rFonts w:ascii="Arial" w:hAnsi="Arial" w:cs="Arial"/>
          <w:sz w:val="21"/>
          <w:szCs w:val="21"/>
        </w:rPr>
        <w:t>already?</w:t>
      </w:r>
    </w:p>
    <w:p w14:paraId="67BA608B" w14:textId="2151C9B7" w:rsidR="006535AC" w:rsidRPr="00F3415E" w:rsidRDefault="006535AC" w:rsidP="002F25F7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Would you like us to send you a summary of the results of the study once it’s finished? </w:t>
      </w:r>
    </w:p>
    <w:p w14:paraId="5066A3C0" w14:textId="7AA4C0CA" w:rsidR="004B40B6" w:rsidRDefault="00F3415E" w:rsidP="004B40B6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 w:rsidRPr="00F3415E">
        <w:rPr>
          <w:rFonts w:ascii="Arial" w:hAnsi="Arial" w:cs="Arial"/>
          <w:sz w:val="21"/>
          <w:szCs w:val="21"/>
        </w:rPr>
        <w:t>T</w:t>
      </w:r>
      <w:r w:rsidR="00F20E2F" w:rsidRPr="00F3415E">
        <w:rPr>
          <w:rFonts w:ascii="Arial" w:hAnsi="Arial" w:cs="Arial"/>
          <w:sz w:val="21"/>
          <w:szCs w:val="21"/>
        </w:rPr>
        <w:t>hank you for particip</w:t>
      </w:r>
      <w:r w:rsidR="00BC6674" w:rsidRPr="00F3415E">
        <w:rPr>
          <w:rFonts w:ascii="Arial" w:hAnsi="Arial" w:cs="Arial"/>
          <w:sz w:val="21"/>
          <w:szCs w:val="21"/>
        </w:rPr>
        <w:t>ating…END.</w:t>
      </w:r>
    </w:p>
    <w:p w14:paraId="1D84F1A8" w14:textId="77777777" w:rsidR="004B40B6" w:rsidRPr="004B40B6" w:rsidRDefault="004B40B6" w:rsidP="004B40B6">
      <w:pPr>
        <w:pStyle w:val="ListParagraph"/>
        <w:rPr>
          <w:rFonts w:ascii="Arial" w:hAnsi="Arial" w:cs="Arial"/>
          <w:sz w:val="21"/>
          <w:szCs w:val="21"/>
        </w:rPr>
      </w:pPr>
    </w:p>
    <w:p w14:paraId="69C5CA12" w14:textId="637CF530" w:rsidR="00EA2793" w:rsidRDefault="00EA2793" w:rsidP="00EA2793">
      <w:pPr>
        <w:pStyle w:val="ListParagraph"/>
        <w:numPr>
          <w:ilvl w:val="0"/>
          <w:numId w:val="11"/>
        </w:numPr>
        <w:rPr>
          <w:rFonts w:ascii="Arial" w:hAnsi="Arial" w:cs="Arial"/>
          <w:sz w:val="21"/>
          <w:szCs w:val="21"/>
        </w:rPr>
      </w:pPr>
      <w:r w:rsidRPr="001D7573">
        <w:rPr>
          <w:rFonts w:ascii="Arial" w:hAnsi="Arial" w:cs="Arial"/>
          <w:sz w:val="21"/>
          <w:szCs w:val="21"/>
        </w:rPr>
        <w:t>REAFFIRM CONSENT</w:t>
      </w:r>
    </w:p>
    <w:p w14:paraId="1796A815" w14:textId="77777777" w:rsidR="00A347F5" w:rsidRPr="00A347F5" w:rsidRDefault="00A347F5" w:rsidP="00A347F5">
      <w:pPr>
        <w:pStyle w:val="ListParagraph"/>
        <w:rPr>
          <w:rFonts w:ascii="Arial" w:hAnsi="Arial" w:cs="Arial"/>
          <w:sz w:val="21"/>
          <w:szCs w:val="21"/>
        </w:rPr>
      </w:pPr>
    </w:p>
    <w:p w14:paraId="4BD72441" w14:textId="0A72635F" w:rsidR="00A347F5" w:rsidRDefault="00A347F5" w:rsidP="00A347F5">
      <w:pPr>
        <w:rPr>
          <w:rFonts w:ascii="Arial" w:hAnsi="Arial" w:cs="Arial"/>
          <w:sz w:val="21"/>
          <w:szCs w:val="21"/>
        </w:rPr>
      </w:pPr>
    </w:p>
    <w:p w14:paraId="615AE87C" w14:textId="7795C6FE" w:rsidR="00A347F5" w:rsidRDefault="00A347F5" w:rsidP="00A347F5">
      <w:pPr>
        <w:rPr>
          <w:rFonts w:ascii="Arial" w:hAnsi="Arial" w:cs="Arial"/>
          <w:sz w:val="21"/>
          <w:szCs w:val="21"/>
        </w:rPr>
      </w:pPr>
    </w:p>
    <w:p w14:paraId="47FFF855" w14:textId="41E6AAAC" w:rsidR="00A347F5" w:rsidRDefault="00A347F5" w:rsidP="00A347F5">
      <w:pPr>
        <w:rPr>
          <w:rFonts w:ascii="Arial" w:hAnsi="Arial" w:cs="Arial"/>
          <w:sz w:val="21"/>
          <w:szCs w:val="21"/>
        </w:rPr>
      </w:pPr>
    </w:p>
    <w:p w14:paraId="492E6180" w14:textId="135F3D40" w:rsidR="00A347F5" w:rsidRDefault="00A347F5" w:rsidP="00A347F5">
      <w:pPr>
        <w:rPr>
          <w:rFonts w:ascii="Arial" w:hAnsi="Arial" w:cs="Arial"/>
          <w:sz w:val="21"/>
          <w:szCs w:val="21"/>
        </w:rPr>
      </w:pPr>
    </w:p>
    <w:p w14:paraId="51571769" w14:textId="6CCA3052" w:rsidR="00AB192B" w:rsidRDefault="00AB192B" w:rsidP="00AB192B">
      <w:pPr>
        <w:ind w:left="720"/>
      </w:pPr>
      <w:r>
        <w:rPr>
          <w:b/>
          <w:bCs/>
          <w:sz w:val="28"/>
          <w:szCs w:val="28"/>
          <w:u w:val="single"/>
        </w:rPr>
        <w:lastRenderedPageBreak/>
        <w:t xml:space="preserve">PELCO Study </w:t>
      </w:r>
      <w:r>
        <w:rPr>
          <w:b/>
          <w:bCs/>
          <w:sz w:val="28"/>
          <w:szCs w:val="28"/>
          <w:u w:val="single"/>
        </w:rPr>
        <w:br/>
      </w:r>
      <w:r>
        <w:rPr>
          <w:b/>
          <w:bCs/>
          <w:sz w:val="28"/>
          <w:szCs w:val="28"/>
          <w:u w:val="single"/>
        </w:rPr>
        <w:br/>
      </w:r>
      <w:r w:rsidRPr="000D26A2">
        <w:rPr>
          <w:b/>
          <w:bCs/>
          <w:sz w:val="28"/>
          <w:szCs w:val="28"/>
          <w:u w:val="single"/>
        </w:rPr>
        <w:t xml:space="preserve">Appendix B: </w:t>
      </w:r>
      <w:r w:rsidRPr="000D26A2">
        <w:rPr>
          <w:sz w:val="28"/>
          <w:szCs w:val="28"/>
          <w:u w:val="single"/>
        </w:rPr>
        <w:t xml:space="preserve"> </w:t>
      </w:r>
      <w:r w:rsidRPr="000D26A2">
        <w:rPr>
          <w:b/>
          <w:bCs/>
          <w:sz w:val="28"/>
          <w:szCs w:val="28"/>
          <w:u w:val="single"/>
        </w:rPr>
        <w:t>List of Symptoms Described by Participants</w:t>
      </w:r>
      <w:r w:rsidRPr="006B243F">
        <w:rPr>
          <w:b/>
          <w:bCs/>
        </w:rPr>
        <w:br/>
      </w:r>
    </w:p>
    <w:p w14:paraId="152A08BE" w14:textId="29EA41B9" w:rsidR="00AB192B" w:rsidRDefault="00AB192B" w:rsidP="00AB192B"/>
    <w:tbl>
      <w:tblPr>
        <w:tblStyle w:val="TableGrid"/>
        <w:tblpPr w:leftFromText="180" w:rightFromText="180" w:vertAnchor="text" w:horzAnchor="margin" w:tblpXSpec="center" w:tblpY="136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B192B" w:rsidRPr="006B243F" w14:paraId="61D1C4D1" w14:textId="77777777" w:rsidTr="00AB192B">
        <w:trPr>
          <w:trHeight w:val="687"/>
        </w:trPr>
        <w:tc>
          <w:tcPr>
            <w:tcW w:w="9016" w:type="dxa"/>
          </w:tcPr>
          <w:p w14:paraId="00A5559B" w14:textId="77777777" w:rsidR="00AB192B" w:rsidRPr="006B243F" w:rsidRDefault="00AB192B" w:rsidP="00AB192B">
            <w:r w:rsidRPr="006B243F">
              <w:rPr>
                <w:sz w:val="28"/>
                <w:szCs w:val="28"/>
              </w:rPr>
              <w:t xml:space="preserve">Symptoms Described by Participants </w:t>
            </w:r>
            <w:r>
              <w:rPr>
                <w:sz w:val="28"/>
                <w:szCs w:val="28"/>
              </w:rPr>
              <w:t xml:space="preserve">in Interviews </w:t>
            </w:r>
          </w:p>
        </w:tc>
      </w:tr>
      <w:tr w:rsidR="00AB192B" w:rsidRPr="006B243F" w14:paraId="739C55B1" w14:textId="77777777" w:rsidTr="00AB192B">
        <w:tc>
          <w:tcPr>
            <w:tcW w:w="9016" w:type="dxa"/>
          </w:tcPr>
          <w:p w14:paraId="477877E5" w14:textId="77777777" w:rsidR="00AB192B" w:rsidRPr="006B243F" w:rsidRDefault="00AB192B" w:rsidP="00AB192B">
            <w:r w:rsidRPr="006B243F">
              <w:t xml:space="preserve">Brain fog and memory issues </w:t>
            </w:r>
          </w:p>
        </w:tc>
      </w:tr>
      <w:tr w:rsidR="00AB192B" w:rsidRPr="006B243F" w14:paraId="72F664FD" w14:textId="77777777" w:rsidTr="00AB192B">
        <w:tc>
          <w:tcPr>
            <w:tcW w:w="9016" w:type="dxa"/>
          </w:tcPr>
          <w:p w14:paraId="4F906EC5" w14:textId="77777777" w:rsidR="00AB192B" w:rsidRPr="006B243F" w:rsidRDefault="00AB192B" w:rsidP="00AB192B">
            <w:r w:rsidRPr="006B243F">
              <w:t xml:space="preserve">Breathlessness </w:t>
            </w:r>
          </w:p>
        </w:tc>
      </w:tr>
      <w:tr w:rsidR="00AB192B" w:rsidRPr="006B243F" w14:paraId="50196CF0" w14:textId="77777777" w:rsidTr="00AB192B">
        <w:tc>
          <w:tcPr>
            <w:tcW w:w="9016" w:type="dxa"/>
          </w:tcPr>
          <w:p w14:paraId="718D2D8D" w14:textId="77777777" w:rsidR="00AB192B" w:rsidRPr="006B243F" w:rsidRDefault="00AB192B" w:rsidP="00AB192B">
            <w:r w:rsidRPr="006B243F">
              <w:t xml:space="preserve">Feeling ‘carbonated’ </w:t>
            </w:r>
          </w:p>
        </w:tc>
      </w:tr>
      <w:tr w:rsidR="00AB192B" w:rsidRPr="006B243F" w14:paraId="780B9101" w14:textId="77777777" w:rsidTr="00AB192B">
        <w:tc>
          <w:tcPr>
            <w:tcW w:w="9016" w:type="dxa"/>
          </w:tcPr>
          <w:p w14:paraId="7A75109F" w14:textId="77777777" w:rsidR="00AB192B" w:rsidRPr="006B243F" w:rsidRDefault="00AB192B" w:rsidP="00AB192B">
            <w:r w:rsidRPr="006B243F">
              <w:t xml:space="preserve">Fatigue </w:t>
            </w:r>
          </w:p>
        </w:tc>
      </w:tr>
      <w:tr w:rsidR="00AB192B" w:rsidRPr="006B243F" w14:paraId="5BBDBE49" w14:textId="77777777" w:rsidTr="00AB192B">
        <w:tc>
          <w:tcPr>
            <w:tcW w:w="9016" w:type="dxa"/>
          </w:tcPr>
          <w:p w14:paraId="6EC6CD45" w14:textId="77777777" w:rsidR="00AB192B" w:rsidRPr="006B243F" w:rsidRDefault="00AB192B" w:rsidP="00AB192B">
            <w:r w:rsidRPr="006B243F">
              <w:t xml:space="preserve">Chest discomfort – tightness, feeling heavy </w:t>
            </w:r>
          </w:p>
        </w:tc>
      </w:tr>
      <w:tr w:rsidR="00AB192B" w:rsidRPr="006B243F" w14:paraId="5B1A9E29" w14:textId="77777777" w:rsidTr="00AB192B">
        <w:tc>
          <w:tcPr>
            <w:tcW w:w="9016" w:type="dxa"/>
          </w:tcPr>
          <w:p w14:paraId="1939D7DB" w14:textId="77777777" w:rsidR="00AB192B" w:rsidRPr="006B243F" w:rsidRDefault="00AB192B" w:rsidP="00AB192B">
            <w:r w:rsidRPr="006B243F">
              <w:t>Feeling of ‘cracking at the base of the lungs’</w:t>
            </w:r>
          </w:p>
        </w:tc>
      </w:tr>
      <w:tr w:rsidR="00AB192B" w:rsidRPr="006B243F" w14:paraId="54B981AC" w14:textId="77777777" w:rsidTr="00AB192B">
        <w:tc>
          <w:tcPr>
            <w:tcW w:w="9016" w:type="dxa"/>
          </w:tcPr>
          <w:p w14:paraId="27326E2D" w14:textId="77777777" w:rsidR="00AB192B" w:rsidRPr="006B243F" w:rsidRDefault="00AB192B" w:rsidP="00AB192B">
            <w:r w:rsidRPr="006B243F">
              <w:t xml:space="preserve">Exacerbation of pre-existing conditions </w:t>
            </w:r>
          </w:p>
        </w:tc>
      </w:tr>
      <w:tr w:rsidR="00AB192B" w:rsidRPr="006B243F" w14:paraId="6F5F8CD1" w14:textId="77777777" w:rsidTr="00AB192B">
        <w:tc>
          <w:tcPr>
            <w:tcW w:w="9016" w:type="dxa"/>
          </w:tcPr>
          <w:p w14:paraId="6BB08EB4" w14:textId="77777777" w:rsidR="00AB192B" w:rsidRPr="006B243F" w:rsidRDefault="00AB192B" w:rsidP="00AB192B">
            <w:r w:rsidRPr="006B243F">
              <w:t xml:space="preserve">Headaches </w:t>
            </w:r>
          </w:p>
        </w:tc>
      </w:tr>
      <w:tr w:rsidR="00AB192B" w:rsidRPr="006B243F" w14:paraId="7F1FF513" w14:textId="77777777" w:rsidTr="00AB192B">
        <w:tc>
          <w:tcPr>
            <w:tcW w:w="9016" w:type="dxa"/>
          </w:tcPr>
          <w:p w14:paraId="3FAA30D3" w14:textId="77777777" w:rsidR="00AB192B" w:rsidRPr="006B243F" w:rsidRDefault="00AB192B" w:rsidP="00AB192B">
            <w:r w:rsidRPr="006B243F">
              <w:t xml:space="preserve">Joint and muscle pain </w:t>
            </w:r>
          </w:p>
        </w:tc>
      </w:tr>
      <w:tr w:rsidR="00AB192B" w:rsidRPr="006B243F" w14:paraId="7EBE9B95" w14:textId="77777777" w:rsidTr="00AB192B">
        <w:tc>
          <w:tcPr>
            <w:tcW w:w="9016" w:type="dxa"/>
          </w:tcPr>
          <w:p w14:paraId="0809E5B9" w14:textId="77777777" w:rsidR="00AB192B" w:rsidRPr="006B243F" w:rsidRDefault="00AB192B" w:rsidP="00AB192B">
            <w:r w:rsidRPr="006B243F">
              <w:t xml:space="preserve">General mobility reduction </w:t>
            </w:r>
          </w:p>
        </w:tc>
      </w:tr>
      <w:tr w:rsidR="00AB192B" w:rsidRPr="006B243F" w14:paraId="14C5F97E" w14:textId="77777777" w:rsidTr="00AB192B">
        <w:tc>
          <w:tcPr>
            <w:tcW w:w="9016" w:type="dxa"/>
          </w:tcPr>
          <w:p w14:paraId="716397DD" w14:textId="77777777" w:rsidR="00AB192B" w:rsidRPr="006B243F" w:rsidRDefault="00AB192B" w:rsidP="00AB192B">
            <w:r w:rsidRPr="006B243F">
              <w:t xml:space="preserve">‘Nerve sparking’ </w:t>
            </w:r>
          </w:p>
        </w:tc>
      </w:tr>
      <w:tr w:rsidR="00AB192B" w:rsidRPr="006B243F" w14:paraId="63BC98E3" w14:textId="77777777" w:rsidTr="00AB192B">
        <w:tc>
          <w:tcPr>
            <w:tcW w:w="9016" w:type="dxa"/>
          </w:tcPr>
          <w:p w14:paraId="0A010229" w14:textId="77777777" w:rsidR="00AB192B" w:rsidRPr="006B243F" w:rsidRDefault="00AB192B" w:rsidP="00AB192B">
            <w:r w:rsidRPr="006B243F">
              <w:t xml:space="preserve">Palpitations </w:t>
            </w:r>
          </w:p>
        </w:tc>
      </w:tr>
      <w:tr w:rsidR="00AB192B" w:rsidRPr="006B243F" w14:paraId="66C298F3" w14:textId="77777777" w:rsidTr="00AB192B">
        <w:tc>
          <w:tcPr>
            <w:tcW w:w="9016" w:type="dxa"/>
          </w:tcPr>
          <w:p w14:paraId="55422CEE" w14:textId="77777777" w:rsidR="00AB192B" w:rsidRPr="006B243F" w:rsidRDefault="00AB192B" w:rsidP="00AB192B">
            <w:r w:rsidRPr="006B243F">
              <w:t xml:space="preserve">Reduced exercise tolerance </w:t>
            </w:r>
          </w:p>
        </w:tc>
      </w:tr>
      <w:tr w:rsidR="00AB192B" w:rsidRPr="006B243F" w14:paraId="1035385D" w14:textId="77777777" w:rsidTr="00AB192B">
        <w:tc>
          <w:tcPr>
            <w:tcW w:w="9016" w:type="dxa"/>
          </w:tcPr>
          <w:p w14:paraId="52729118" w14:textId="77777777" w:rsidR="00AB192B" w:rsidRPr="006B243F" w:rsidRDefault="00AB192B" w:rsidP="00AB192B">
            <w:r w:rsidRPr="006B243F">
              <w:t xml:space="preserve">Sleep disturbance and difficulties </w:t>
            </w:r>
          </w:p>
        </w:tc>
      </w:tr>
      <w:tr w:rsidR="00AB192B" w:rsidRPr="006B243F" w14:paraId="3392D0F6" w14:textId="77777777" w:rsidTr="00AB192B">
        <w:tc>
          <w:tcPr>
            <w:tcW w:w="9016" w:type="dxa"/>
          </w:tcPr>
          <w:p w14:paraId="64BFF7D0" w14:textId="77777777" w:rsidR="00AB192B" w:rsidRPr="006B243F" w:rsidRDefault="00AB192B" w:rsidP="00AB192B">
            <w:r w:rsidRPr="006B243F">
              <w:t xml:space="preserve">Voice Alteration </w:t>
            </w:r>
          </w:p>
        </w:tc>
      </w:tr>
    </w:tbl>
    <w:p w14:paraId="1AE82A5B" w14:textId="57AD97DC" w:rsidR="00AB192B" w:rsidRDefault="00AB192B" w:rsidP="00AB192B">
      <w:r>
        <w:tab/>
      </w:r>
    </w:p>
    <w:p w14:paraId="4AE36BF3" w14:textId="77777777" w:rsidR="00AB192B" w:rsidRDefault="00AB192B" w:rsidP="00AB192B"/>
    <w:p w14:paraId="47BD7A3F" w14:textId="77777777" w:rsidR="00A347F5" w:rsidRPr="00A347F5" w:rsidRDefault="00A347F5" w:rsidP="00A347F5">
      <w:pPr>
        <w:rPr>
          <w:rFonts w:ascii="Arial" w:hAnsi="Arial" w:cs="Arial"/>
          <w:sz w:val="21"/>
          <w:szCs w:val="21"/>
        </w:rPr>
      </w:pPr>
    </w:p>
    <w:sectPr w:rsidR="00A347F5" w:rsidRPr="00A347F5" w:rsidSect="001D7573">
      <w:headerReference w:type="default" r:id="rId11"/>
      <w:footerReference w:type="default" r:id="rId12"/>
      <w:footerReference w:type="first" r:id="rId13"/>
      <w:pgSz w:w="11906" w:h="16838"/>
      <w:pgMar w:top="720" w:right="720" w:bottom="720" w:left="720" w:header="708" w:footer="13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CD45F" w14:textId="77777777" w:rsidR="00593C11" w:rsidRDefault="00593C11" w:rsidP="0083280F">
      <w:pPr>
        <w:spacing w:after="0" w:line="240" w:lineRule="auto"/>
      </w:pPr>
      <w:r>
        <w:separator/>
      </w:r>
    </w:p>
  </w:endnote>
  <w:endnote w:type="continuationSeparator" w:id="0">
    <w:p w14:paraId="5F1B5EF1" w14:textId="77777777" w:rsidR="00593C11" w:rsidRDefault="00593C11" w:rsidP="00832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9886039"/>
      <w:docPartObj>
        <w:docPartGallery w:val="Page Numbers (Bottom of Page)"/>
        <w:docPartUnique/>
      </w:docPartObj>
    </w:sdtPr>
    <w:sdtContent>
      <w:sdt>
        <w:sdtPr>
          <w:id w:val="-2026624925"/>
          <w:docPartObj>
            <w:docPartGallery w:val="Page Numbers (Top of Page)"/>
            <w:docPartUnique/>
          </w:docPartObj>
        </w:sdtPr>
        <w:sdtContent>
          <w:p w14:paraId="5A949D0B" w14:textId="535CCBD6" w:rsidR="00A574D1" w:rsidRDefault="00A574D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D8C1B5B" w14:textId="6A39F47A" w:rsidR="00433281" w:rsidRPr="003C41CD" w:rsidRDefault="00433281" w:rsidP="003C41CD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94533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F0F3D4F" w14:textId="40FECA9A" w:rsidR="00AB192B" w:rsidRDefault="00AB192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54ABBB0" w14:textId="77777777" w:rsidR="00AB192B" w:rsidRDefault="00AB19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44701" w14:textId="77777777" w:rsidR="00593C11" w:rsidRDefault="00593C11" w:rsidP="0083280F">
      <w:pPr>
        <w:spacing w:after="0" w:line="240" w:lineRule="auto"/>
      </w:pPr>
      <w:bookmarkStart w:id="0" w:name="_Hlk146628861"/>
      <w:bookmarkEnd w:id="0"/>
      <w:r>
        <w:separator/>
      </w:r>
    </w:p>
  </w:footnote>
  <w:footnote w:type="continuationSeparator" w:id="0">
    <w:p w14:paraId="632699B2" w14:textId="77777777" w:rsidR="00593C11" w:rsidRDefault="00593C11" w:rsidP="008328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904EB" w14:textId="15FB4E19" w:rsidR="00225E7D" w:rsidRDefault="00225E7D">
    <w:pPr>
      <w:pStyle w:val="Header"/>
    </w:pPr>
    <w:r>
      <w:tab/>
    </w:r>
    <w:r>
      <w:tab/>
    </w:r>
  </w:p>
  <w:p w14:paraId="651D3D00" w14:textId="77777777" w:rsidR="00225E7D" w:rsidRDefault="00225E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5319D"/>
    <w:multiLevelType w:val="hybridMultilevel"/>
    <w:tmpl w:val="20F84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7A1B5B"/>
    <w:multiLevelType w:val="multilevel"/>
    <w:tmpl w:val="2ABE1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950E77"/>
    <w:multiLevelType w:val="hybridMultilevel"/>
    <w:tmpl w:val="48566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F0421A0"/>
    <w:multiLevelType w:val="hybridMultilevel"/>
    <w:tmpl w:val="5FC2F722"/>
    <w:lvl w:ilvl="0" w:tplc="9E42DC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F451BB"/>
    <w:multiLevelType w:val="hybridMultilevel"/>
    <w:tmpl w:val="A224D6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D1729C"/>
    <w:multiLevelType w:val="hybridMultilevel"/>
    <w:tmpl w:val="98CC6C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BE2C9B"/>
    <w:multiLevelType w:val="hybridMultilevel"/>
    <w:tmpl w:val="2E7A5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8F2875"/>
    <w:multiLevelType w:val="hybridMultilevel"/>
    <w:tmpl w:val="9F4C90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EA7647"/>
    <w:multiLevelType w:val="hybridMultilevel"/>
    <w:tmpl w:val="FB4AE8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1C6C58"/>
    <w:multiLevelType w:val="hybridMultilevel"/>
    <w:tmpl w:val="883C0A20"/>
    <w:lvl w:ilvl="0" w:tplc="FFFFFFFF">
      <w:start w:val="1"/>
      <w:numFmt w:val="bullet"/>
      <w:lvlText w:val=""/>
      <w:legacy w:legacy="1" w:legacySpace="0" w:legacyIndent="360"/>
      <w:lvlJc w:val="left"/>
      <w:pPr>
        <w:ind w:left="56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3670AC2"/>
    <w:multiLevelType w:val="hybridMultilevel"/>
    <w:tmpl w:val="03006F5A"/>
    <w:lvl w:ilvl="0" w:tplc="39AE5902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3393009">
    <w:abstractNumId w:val="1"/>
  </w:num>
  <w:num w:numId="2" w16cid:durableId="123813599">
    <w:abstractNumId w:val="4"/>
  </w:num>
  <w:num w:numId="3" w16cid:durableId="322591828">
    <w:abstractNumId w:val="5"/>
  </w:num>
  <w:num w:numId="4" w16cid:durableId="1385258288">
    <w:abstractNumId w:val="10"/>
  </w:num>
  <w:num w:numId="5" w16cid:durableId="1318411633">
    <w:abstractNumId w:val="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5944114">
    <w:abstractNumId w:val="0"/>
  </w:num>
  <w:num w:numId="7" w16cid:durableId="995646475">
    <w:abstractNumId w:val="3"/>
  </w:num>
  <w:num w:numId="8" w16cid:durableId="538904102">
    <w:abstractNumId w:val="8"/>
  </w:num>
  <w:num w:numId="9" w16cid:durableId="389040291">
    <w:abstractNumId w:val="6"/>
  </w:num>
  <w:num w:numId="10" w16cid:durableId="1177308472">
    <w:abstractNumId w:val="2"/>
  </w:num>
  <w:num w:numId="11" w16cid:durableId="17566006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F71"/>
    <w:rsid w:val="00015F87"/>
    <w:rsid w:val="00016DA1"/>
    <w:rsid w:val="0002059F"/>
    <w:rsid w:val="00021444"/>
    <w:rsid w:val="000214CE"/>
    <w:rsid w:val="00025D81"/>
    <w:rsid w:val="0003485A"/>
    <w:rsid w:val="00045B65"/>
    <w:rsid w:val="00047908"/>
    <w:rsid w:val="00054AB9"/>
    <w:rsid w:val="00054D35"/>
    <w:rsid w:val="00066855"/>
    <w:rsid w:val="00066F4D"/>
    <w:rsid w:val="00073BC2"/>
    <w:rsid w:val="000748B1"/>
    <w:rsid w:val="0009288C"/>
    <w:rsid w:val="00093E2C"/>
    <w:rsid w:val="000952C6"/>
    <w:rsid w:val="00095E5E"/>
    <w:rsid w:val="000A4AA3"/>
    <w:rsid w:val="000B36F0"/>
    <w:rsid w:val="000B629D"/>
    <w:rsid w:val="000D07EB"/>
    <w:rsid w:val="000D49D5"/>
    <w:rsid w:val="000E1EE5"/>
    <w:rsid w:val="000E49B9"/>
    <w:rsid w:val="000E6906"/>
    <w:rsid w:val="000F096D"/>
    <w:rsid w:val="000F0F8C"/>
    <w:rsid w:val="000F5D55"/>
    <w:rsid w:val="001018CA"/>
    <w:rsid w:val="00102B3A"/>
    <w:rsid w:val="00102F0D"/>
    <w:rsid w:val="0010382F"/>
    <w:rsid w:val="00105B8D"/>
    <w:rsid w:val="00116C78"/>
    <w:rsid w:val="00120CE1"/>
    <w:rsid w:val="00121C41"/>
    <w:rsid w:val="00131883"/>
    <w:rsid w:val="00141719"/>
    <w:rsid w:val="0014674E"/>
    <w:rsid w:val="00151BE8"/>
    <w:rsid w:val="00152D54"/>
    <w:rsid w:val="001713E6"/>
    <w:rsid w:val="0017581D"/>
    <w:rsid w:val="00177588"/>
    <w:rsid w:val="001A03A7"/>
    <w:rsid w:val="001A31C2"/>
    <w:rsid w:val="001A4EB6"/>
    <w:rsid w:val="001B0F5C"/>
    <w:rsid w:val="001B3BF5"/>
    <w:rsid w:val="001B5DB9"/>
    <w:rsid w:val="001C45A5"/>
    <w:rsid w:val="001D1AB6"/>
    <w:rsid w:val="001D7573"/>
    <w:rsid w:val="001E5427"/>
    <w:rsid w:val="001F1DF8"/>
    <w:rsid w:val="00202094"/>
    <w:rsid w:val="00203603"/>
    <w:rsid w:val="00204224"/>
    <w:rsid w:val="00225E7D"/>
    <w:rsid w:val="00226668"/>
    <w:rsid w:val="00227097"/>
    <w:rsid w:val="002277BB"/>
    <w:rsid w:val="0023703B"/>
    <w:rsid w:val="002443AC"/>
    <w:rsid w:val="00244D87"/>
    <w:rsid w:val="00245C4D"/>
    <w:rsid w:val="00251714"/>
    <w:rsid w:val="00255AD1"/>
    <w:rsid w:val="00256055"/>
    <w:rsid w:val="00260BBA"/>
    <w:rsid w:val="002630EF"/>
    <w:rsid w:val="00264488"/>
    <w:rsid w:val="00270D93"/>
    <w:rsid w:val="00274D09"/>
    <w:rsid w:val="00275108"/>
    <w:rsid w:val="00275886"/>
    <w:rsid w:val="00280ADA"/>
    <w:rsid w:val="00281338"/>
    <w:rsid w:val="002823F9"/>
    <w:rsid w:val="002846C9"/>
    <w:rsid w:val="002863F2"/>
    <w:rsid w:val="00286F55"/>
    <w:rsid w:val="002914E3"/>
    <w:rsid w:val="00293AC7"/>
    <w:rsid w:val="00296FB1"/>
    <w:rsid w:val="002A7F9A"/>
    <w:rsid w:val="002B4DD1"/>
    <w:rsid w:val="002C1145"/>
    <w:rsid w:val="002C3307"/>
    <w:rsid w:val="002E1278"/>
    <w:rsid w:val="002F25F7"/>
    <w:rsid w:val="002F53A1"/>
    <w:rsid w:val="0030413C"/>
    <w:rsid w:val="003076D5"/>
    <w:rsid w:val="00323447"/>
    <w:rsid w:val="003338F0"/>
    <w:rsid w:val="00336E3B"/>
    <w:rsid w:val="00340949"/>
    <w:rsid w:val="0034234C"/>
    <w:rsid w:val="00352535"/>
    <w:rsid w:val="003532F6"/>
    <w:rsid w:val="0035548F"/>
    <w:rsid w:val="003575A9"/>
    <w:rsid w:val="00364859"/>
    <w:rsid w:val="003718D9"/>
    <w:rsid w:val="00375BD8"/>
    <w:rsid w:val="003767A9"/>
    <w:rsid w:val="00391178"/>
    <w:rsid w:val="00393CED"/>
    <w:rsid w:val="0039688B"/>
    <w:rsid w:val="003A42E7"/>
    <w:rsid w:val="003A7D03"/>
    <w:rsid w:val="003B1747"/>
    <w:rsid w:val="003B2B2E"/>
    <w:rsid w:val="003B3906"/>
    <w:rsid w:val="003B5256"/>
    <w:rsid w:val="003B537B"/>
    <w:rsid w:val="003C0087"/>
    <w:rsid w:val="003C091E"/>
    <w:rsid w:val="003C22C4"/>
    <w:rsid w:val="003C41CD"/>
    <w:rsid w:val="003C4EAD"/>
    <w:rsid w:val="003C7A20"/>
    <w:rsid w:val="003D43E5"/>
    <w:rsid w:val="003D7A32"/>
    <w:rsid w:val="003E373E"/>
    <w:rsid w:val="003E7554"/>
    <w:rsid w:val="003F1200"/>
    <w:rsid w:val="003F1EA3"/>
    <w:rsid w:val="003F2CD2"/>
    <w:rsid w:val="004013BB"/>
    <w:rsid w:val="004027B6"/>
    <w:rsid w:val="004060BA"/>
    <w:rsid w:val="00410793"/>
    <w:rsid w:val="00411BFA"/>
    <w:rsid w:val="0041490A"/>
    <w:rsid w:val="004149CB"/>
    <w:rsid w:val="00415973"/>
    <w:rsid w:val="00421A9F"/>
    <w:rsid w:val="0042638E"/>
    <w:rsid w:val="00431782"/>
    <w:rsid w:val="00433281"/>
    <w:rsid w:val="00442B47"/>
    <w:rsid w:val="00443135"/>
    <w:rsid w:val="00446C82"/>
    <w:rsid w:val="004511F6"/>
    <w:rsid w:val="004546BA"/>
    <w:rsid w:val="00460BD2"/>
    <w:rsid w:val="00463063"/>
    <w:rsid w:val="00463221"/>
    <w:rsid w:val="00466184"/>
    <w:rsid w:val="0047179E"/>
    <w:rsid w:val="00473851"/>
    <w:rsid w:val="00475B08"/>
    <w:rsid w:val="00476A99"/>
    <w:rsid w:val="00480C72"/>
    <w:rsid w:val="004862AB"/>
    <w:rsid w:val="00492D92"/>
    <w:rsid w:val="00493B43"/>
    <w:rsid w:val="00493E71"/>
    <w:rsid w:val="004B07B1"/>
    <w:rsid w:val="004B40B6"/>
    <w:rsid w:val="004B64FD"/>
    <w:rsid w:val="004C6EB0"/>
    <w:rsid w:val="004D10C4"/>
    <w:rsid w:val="004D731E"/>
    <w:rsid w:val="004E0A28"/>
    <w:rsid w:val="004E114D"/>
    <w:rsid w:val="004E4FA2"/>
    <w:rsid w:val="004E7B7D"/>
    <w:rsid w:val="004F53C8"/>
    <w:rsid w:val="004F5E6F"/>
    <w:rsid w:val="00500D9B"/>
    <w:rsid w:val="00501B9F"/>
    <w:rsid w:val="00503586"/>
    <w:rsid w:val="005038C2"/>
    <w:rsid w:val="005171E4"/>
    <w:rsid w:val="00524B2B"/>
    <w:rsid w:val="0053139D"/>
    <w:rsid w:val="005315BC"/>
    <w:rsid w:val="00532A2B"/>
    <w:rsid w:val="00533A14"/>
    <w:rsid w:val="005479D5"/>
    <w:rsid w:val="005529C2"/>
    <w:rsid w:val="00553363"/>
    <w:rsid w:val="00554ECE"/>
    <w:rsid w:val="00557B0A"/>
    <w:rsid w:val="00571115"/>
    <w:rsid w:val="005764C6"/>
    <w:rsid w:val="0058017D"/>
    <w:rsid w:val="00584CC9"/>
    <w:rsid w:val="0059117A"/>
    <w:rsid w:val="00593C11"/>
    <w:rsid w:val="005A708B"/>
    <w:rsid w:val="005B5267"/>
    <w:rsid w:val="005D11F8"/>
    <w:rsid w:val="005E21A0"/>
    <w:rsid w:val="005F0C12"/>
    <w:rsid w:val="005F68FB"/>
    <w:rsid w:val="006007B5"/>
    <w:rsid w:val="00601368"/>
    <w:rsid w:val="006023C1"/>
    <w:rsid w:val="006062AC"/>
    <w:rsid w:val="00617ADB"/>
    <w:rsid w:val="00622E3E"/>
    <w:rsid w:val="00636CEE"/>
    <w:rsid w:val="00637EB6"/>
    <w:rsid w:val="00642AD1"/>
    <w:rsid w:val="006444D2"/>
    <w:rsid w:val="00644532"/>
    <w:rsid w:val="006535AC"/>
    <w:rsid w:val="00657495"/>
    <w:rsid w:val="006676A9"/>
    <w:rsid w:val="006715F1"/>
    <w:rsid w:val="0067194B"/>
    <w:rsid w:val="00674E3C"/>
    <w:rsid w:val="006766D3"/>
    <w:rsid w:val="00686FDE"/>
    <w:rsid w:val="006A7E60"/>
    <w:rsid w:val="006B0B4E"/>
    <w:rsid w:val="006C66DE"/>
    <w:rsid w:val="006C78E5"/>
    <w:rsid w:val="006C79DF"/>
    <w:rsid w:val="006D2B99"/>
    <w:rsid w:val="00710512"/>
    <w:rsid w:val="00712E37"/>
    <w:rsid w:val="00720250"/>
    <w:rsid w:val="00722E0B"/>
    <w:rsid w:val="00723214"/>
    <w:rsid w:val="007349F5"/>
    <w:rsid w:val="00735A3D"/>
    <w:rsid w:val="0073600D"/>
    <w:rsid w:val="00737E53"/>
    <w:rsid w:val="007465D9"/>
    <w:rsid w:val="007503DC"/>
    <w:rsid w:val="00770DC5"/>
    <w:rsid w:val="00774384"/>
    <w:rsid w:val="00777E00"/>
    <w:rsid w:val="007826AF"/>
    <w:rsid w:val="007838C3"/>
    <w:rsid w:val="00793838"/>
    <w:rsid w:val="007972A9"/>
    <w:rsid w:val="007A32B4"/>
    <w:rsid w:val="007B0192"/>
    <w:rsid w:val="007B09A1"/>
    <w:rsid w:val="007B149C"/>
    <w:rsid w:val="007B2195"/>
    <w:rsid w:val="007B33A9"/>
    <w:rsid w:val="007B6A7E"/>
    <w:rsid w:val="007C433F"/>
    <w:rsid w:val="007C57A1"/>
    <w:rsid w:val="007C5945"/>
    <w:rsid w:val="007D13B4"/>
    <w:rsid w:val="007D51FB"/>
    <w:rsid w:val="007E17DE"/>
    <w:rsid w:val="007E3FAF"/>
    <w:rsid w:val="007F3AD2"/>
    <w:rsid w:val="008128F9"/>
    <w:rsid w:val="00816216"/>
    <w:rsid w:val="0081786B"/>
    <w:rsid w:val="008268BE"/>
    <w:rsid w:val="0083280F"/>
    <w:rsid w:val="00866294"/>
    <w:rsid w:val="0088117E"/>
    <w:rsid w:val="008878D9"/>
    <w:rsid w:val="0089058C"/>
    <w:rsid w:val="008939ED"/>
    <w:rsid w:val="008947CD"/>
    <w:rsid w:val="008A135F"/>
    <w:rsid w:val="008A577A"/>
    <w:rsid w:val="008A678B"/>
    <w:rsid w:val="008A697E"/>
    <w:rsid w:val="008B5C36"/>
    <w:rsid w:val="008C289F"/>
    <w:rsid w:val="008C5506"/>
    <w:rsid w:val="008C620E"/>
    <w:rsid w:val="008D4C13"/>
    <w:rsid w:val="008E0DA4"/>
    <w:rsid w:val="008E1F76"/>
    <w:rsid w:val="008E30D6"/>
    <w:rsid w:val="008E35D8"/>
    <w:rsid w:val="008E45EE"/>
    <w:rsid w:val="008F331E"/>
    <w:rsid w:val="00907FC1"/>
    <w:rsid w:val="0091141E"/>
    <w:rsid w:val="0091390A"/>
    <w:rsid w:val="00926C84"/>
    <w:rsid w:val="00941516"/>
    <w:rsid w:val="009428EC"/>
    <w:rsid w:val="00944727"/>
    <w:rsid w:val="00944C03"/>
    <w:rsid w:val="00944FA9"/>
    <w:rsid w:val="00950090"/>
    <w:rsid w:val="00977341"/>
    <w:rsid w:val="009818DB"/>
    <w:rsid w:val="00981D68"/>
    <w:rsid w:val="00986AA0"/>
    <w:rsid w:val="009A2257"/>
    <w:rsid w:val="009A6AF6"/>
    <w:rsid w:val="009B4F09"/>
    <w:rsid w:val="009B558E"/>
    <w:rsid w:val="009C0407"/>
    <w:rsid w:val="009C0AFC"/>
    <w:rsid w:val="009D0108"/>
    <w:rsid w:val="009D1F10"/>
    <w:rsid w:val="009E3193"/>
    <w:rsid w:val="009E646C"/>
    <w:rsid w:val="009F63B4"/>
    <w:rsid w:val="00A0425F"/>
    <w:rsid w:val="00A106B4"/>
    <w:rsid w:val="00A23A98"/>
    <w:rsid w:val="00A26032"/>
    <w:rsid w:val="00A32132"/>
    <w:rsid w:val="00A347F5"/>
    <w:rsid w:val="00A357E6"/>
    <w:rsid w:val="00A36476"/>
    <w:rsid w:val="00A40DC9"/>
    <w:rsid w:val="00A4244C"/>
    <w:rsid w:val="00A45FCE"/>
    <w:rsid w:val="00A47848"/>
    <w:rsid w:val="00A50EB6"/>
    <w:rsid w:val="00A511A6"/>
    <w:rsid w:val="00A5143D"/>
    <w:rsid w:val="00A574D1"/>
    <w:rsid w:val="00A61DF0"/>
    <w:rsid w:val="00A64F71"/>
    <w:rsid w:val="00A65A56"/>
    <w:rsid w:val="00A72445"/>
    <w:rsid w:val="00A74A9F"/>
    <w:rsid w:val="00A80553"/>
    <w:rsid w:val="00A80768"/>
    <w:rsid w:val="00A81990"/>
    <w:rsid w:val="00A822AB"/>
    <w:rsid w:val="00A91123"/>
    <w:rsid w:val="00A91C78"/>
    <w:rsid w:val="00A9305F"/>
    <w:rsid w:val="00AA08AD"/>
    <w:rsid w:val="00AA17D5"/>
    <w:rsid w:val="00AA3D28"/>
    <w:rsid w:val="00AA523F"/>
    <w:rsid w:val="00AB192B"/>
    <w:rsid w:val="00AC09B8"/>
    <w:rsid w:val="00AC17EB"/>
    <w:rsid w:val="00AD0A76"/>
    <w:rsid w:val="00AD0D38"/>
    <w:rsid w:val="00AD4E39"/>
    <w:rsid w:val="00AF18A1"/>
    <w:rsid w:val="00AF50A0"/>
    <w:rsid w:val="00B100CF"/>
    <w:rsid w:val="00B10B14"/>
    <w:rsid w:val="00B12BBA"/>
    <w:rsid w:val="00B13BBC"/>
    <w:rsid w:val="00B16A61"/>
    <w:rsid w:val="00B172CB"/>
    <w:rsid w:val="00B2482F"/>
    <w:rsid w:val="00B27A43"/>
    <w:rsid w:val="00B31143"/>
    <w:rsid w:val="00B33BB1"/>
    <w:rsid w:val="00B34025"/>
    <w:rsid w:val="00B52A8F"/>
    <w:rsid w:val="00B5491F"/>
    <w:rsid w:val="00B57D6B"/>
    <w:rsid w:val="00B65F57"/>
    <w:rsid w:val="00B813B9"/>
    <w:rsid w:val="00B81765"/>
    <w:rsid w:val="00B83DB5"/>
    <w:rsid w:val="00B90D27"/>
    <w:rsid w:val="00B9126D"/>
    <w:rsid w:val="00B94ED4"/>
    <w:rsid w:val="00BA170E"/>
    <w:rsid w:val="00BB1197"/>
    <w:rsid w:val="00BB4F26"/>
    <w:rsid w:val="00BC2F97"/>
    <w:rsid w:val="00BC6674"/>
    <w:rsid w:val="00BD3144"/>
    <w:rsid w:val="00BE2EDC"/>
    <w:rsid w:val="00BF4A04"/>
    <w:rsid w:val="00C0098E"/>
    <w:rsid w:val="00C017F1"/>
    <w:rsid w:val="00C03068"/>
    <w:rsid w:val="00C03148"/>
    <w:rsid w:val="00C07083"/>
    <w:rsid w:val="00C1001A"/>
    <w:rsid w:val="00C11350"/>
    <w:rsid w:val="00C11681"/>
    <w:rsid w:val="00C15085"/>
    <w:rsid w:val="00C22369"/>
    <w:rsid w:val="00C23EDE"/>
    <w:rsid w:val="00C24418"/>
    <w:rsid w:val="00C3266E"/>
    <w:rsid w:val="00C331FA"/>
    <w:rsid w:val="00C35D01"/>
    <w:rsid w:val="00C37FEC"/>
    <w:rsid w:val="00C45106"/>
    <w:rsid w:val="00C556B7"/>
    <w:rsid w:val="00C55F6D"/>
    <w:rsid w:val="00C56D98"/>
    <w:rsid w:val="00C6125B"/>
    <w:rsid w:val="00C71F99"/>
    <w:rsid w:val="00C9249C"/>
    <w:rsid w:val="00C929F1"/>
    <w:rsid w:val="00C92CB9"/>
    <w:rsid w:val="00CA74B7"/>
    <w:rsid w:val="00CB5025"/>
    <w:rsid w:val="00CB5C80"/>
    <w:rsid w:val="00CB637D"/>
    <w:rsid w:val="00CC0FE7"/>
    <w:rsid w:val="00CC4BBB"/>
    <w:rsid w:val="00CD0841"/>
    <w:rsid w:val="00CD1F18"/>
    <w:rsid w:val="00CD366D"/>
    <w:rsid w:val="00CD4811"/>
    <w:rsid w:val="00CE2682"/>
    <w:rsid w:val="00CE535B"/>
    <w:rsid w:val="00CE55F4"/>
    <w:rsid w:val="00CE607E"/>
    <w:rsid w:val="00CF22F2"/>
    <w:rsid w:val="00CF7BF7"/>
    <w:rsid w:val="00D027C8"/>
    <w:rsid w:val="00D364E4"/>
    <w:rsid w:val="00D4529E"/>
    <w:rsid w:val="00D47BCD"/>
    <w:rsid w:val="00D51892"/>
    <w:rsid w:val="00D55EC8"/>
    <w:rsid w:val="00D61ADF"/>
    <w:rsid w:val="00D62C5A"/>
    <w:rsid w:val="00D6367C"/>
    <w:rsid w:val="00D646D3"/>
    <w:rsid w:val="00D75377"/>
    <w:rsid w:val="00D75764"/>
    <w:rsid w:val="00D769DE"/>
    <w:rsid w:val="00D76AA9"/>
    <w:rsid w:val="00D804A7"/>
    <w:rsid w:val="00D81911"/>
    <w:rsid w:val="00D869A5"/>
    <w:rsid w:val="00D91D97"/>
    <w:rsid w:val="00D91EDC"/>
    <w:rsid w:val="00D96D08"/>
    <w:rsid w:val="00DB150E"/>
    <w:rsid w:val="00DC43BA"/>
    <w:rsid w:val="00DC4980"/>
    <w:rsid w:val="00DD04D5"/>
    <w:rsid w:val="00DD368C"/>
    <w:rsid w:val="00DD63DF"/>
    <w:rsid w:val="00DE0F04"/>
    <w:rsid w:val="00DE63D0"/>
    <w:rsid w:val="00DF2776"/>
    <w:rsid w:val="00E052C6"/>
    <w:rsid w:val="00E06B68"/>
    <w:rsid w:val="00E07F9B"/>
    <w:rsid w:val="00E11350"/>
    <w:rsid w:val="00E14715"/>
    <w:rsid w:val="00E21053"/>
    <w:rsid w:val="00E36CEC"/>
    <w:rsid w:val="00E37FAC"/>
    <w:rsid w:val="00E37FB2"/>
    <w:rsid w:val="00E4040A"/>
    <w:rsid w:val="00E40741"/>
    <w:rsid w:val="00E464BD"/>
    <w:rsid w:val="00E46823"/>
    <w:rsid w:val="00E5695D"/>
    <w:rsid w:val="00E5711A"/>
    <w:rsid w:val="00E643FC"/>
    <w:rsid w:val="00E85DD7"/>
    <w:rsid w:val="00E86EB2"/>
    <w:rsid w:val="00E90726"/>
    <w:rsid w:val="00E91461"/>
    <w:rsid w:val="00E91A5B"/>
    <w:rsid w:val="00E91DA9"/>
    <w:rsid w:val="00E954B9"/>
    <w:rsid w:val="00E956E4"/>
    <w:rsid w:val="00EA2793"/>
    <w:rsid w:val="00EA2ED0"/>
    <w:rsid w:val="00EA72C3"/>
    <w:rsid w:val="00EB15F0"/>
    <w:rsid w:val="00EB26DF"/>
    <w:rsid w:val="00EC0991"/>
    <w:rsid w:val="00EC6BCD"/>
    <w:rsid w:val="00ED335A"/>
    <w:rsid w:val="00ED7943"/>
    <w:rsid w:val="00EE0D4C"/>
    <w:rsid w:val="00EF003F"/>
    <w:rsid w:val="00EF657F"/>
    <w:rsid w:val="00EF6BEE"/>
    <w:rsid w:val="00EF6FDF"/>
    <w:rsid w:val="00F010BE"/>
    <w:rsid w:val="00F05AAA"/>
    <w:rsid w:val="00F20E2F"/>
    <w:rsid w:val="00F21B5D"/>
    <w:rsid w:val="00F2378B"/>
    <w:rsid w:val="00F23B52"/>
    <w:rsid w:val="00F2528D"/>
    <w:rsid w:val="00F27E59"/>
    <w:rsid w:val="00F33ABB"/>
    <w:rsid w:val="00F3415E"/>
    <w:rsid w:val="00F4417C"/>
    <w:rsid w:val="00F46B36"/>
    <w:rsid w:val="00F52D53"/>
    <w:rsid w:val="00F5537A"/>
    <w:rsid w:val="00F64FF3"/>
    <w:rsid w:val="00F70A84"/>
    <w:rsid w:val="00F73541"/>
    <w:rsid w:val="00F7560F"/>
    <w:rsid w:val="00F75D9C"/>
    <w:rsid w:val="00F80A4E"/>
    <w:rsid w:val="00F818F1"/>
    <w:rsid w:val="00F81CBF"/>
    <w:rsid w:val="00F82386"/>
    <w:rsid w:val="00F82E54"/>
    <w:rsid w:val="00F9072B"/>
    <w:rsid w:val="00F93446"/>
    <w:rsid w:val="00F9383A"/>
    <w:rsid w:val="00FA08E3"/>
    <w:rsid w:val="00FA2B09"/>
    <w:rsid w:val="00FA4763"/>
    <w:rsid w:val="00FB4F2C"/>
    <w:rsid w:val="00FC33C0"/>
    <w:rsid w:val="00FD28AA"/>
    <w:rsid w:val="00FD2CBD"/>
    <w:rsid w:val="00FD5893"/>
    <w:rsid w:val="00FD6D11"/>
    <w:rsid w:val="00FE091F"/>
    <w:rsid w:val="00FE3096"/>
    <w:rsid w:val="00FE7F95"/>
    <w:rsid w:val="00FF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0517477C"/>
  <w15:docId w15:val="{D8FD9AB2-7C8F-4DA6-A17C-6B0CEC2B2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34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0C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A822A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822AB"/>
    <w:rPr>
      <w:i/>
      <w:iCs/>
    </w:rPr>
  </w:style>
  <w:style w:type="character" w:styleId="Hyperlink">
    <w:name w:val="Hyperlink"/>
    <w:basedOn w:val="DefaultParagraphFont"/>
    <w:uiPriority w:val="99"/>
    <w:unhideWhenUsed/>
    <w:rsid w:val="00A822AB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822AB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32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80F"/>
  </w:style>
  <w:style w:type="paragraph" w:styleId="Footer">
    <w:name w:val="footer"/>
    <w:basedOn w:val="Normal"/>
    <w:link w:val="FooterChar"/>
    <w:uiPriority w:val="99"/>
    <w:unhideWhenUsed/>
    <w:rsid w:val="00832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80F"/>
  </w:style>
  <w:style w:type="character" w:customStyle="1" w:styleId="Heading3Char">
    <w:name w:val="Heading 3 Char"/>
    <w:basedOn w:val="DefaultParagraphFont"/>
    <w:link w:val="Heading3"/>
    <w:uiPriority w:val="9"/>
    <w:semiHidden/>
    <w:rsid w:val="00B100C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3234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F7BF7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141719"/>
    <w:pPr>
      <w:spacing w:after="120"/>
    </w:pPr>
    <w:rPr>
      <w:rFonts w:ascii="Arial" w:hAnsi="Arial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141719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8F0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F1E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F1EA3"/>
  </w:style>
  <w:style w:type="character" w:styleId="CommentReference">
    <w:name w:val="annotation reference"/>
    <w:basedOn w:val="DefaultParagraphFont"/>
    <w:uiPriority w:val="99"/>
    <w:semiHidden/>
    <w:unhideWhenUsed/>
    <w:rsid w:val="002020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0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0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09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B192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5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2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9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0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2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6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4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4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3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8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8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5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12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5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42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0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7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7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8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9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3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1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0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8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7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75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7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1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8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8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2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8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3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7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8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93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4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5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8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0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3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4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8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3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1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6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8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9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46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4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9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23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7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8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3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7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1" ma:contentTypeDescription="Create a new document." ma:contentTypeScope="" ma:versionID="ea0b578653597dec14ffad79cd47a950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063f4ca5457dfc00e2ee7cacfc6590d5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4D8EF1D-4D01-4FA8-AC27-A88D8DAB1E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B4C811-BAEE-4CE2-A6E8-B8D3D75C7D2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8227865-1A5B-487D-AE10-F671CEC5B2AE}">
  <ds:schemaRefs>
    <ds:schemaRef ds:uri="http://purl.org/dc/elements/1.1/"/>
    <ds:schemaRef ds:uri="http://schemas.microsoft.com/office/2006/metadata/properties"/>
    <ds:schemaRef ds:uri="ea475f6a-d5b8-4bf9-8b37-4787615644a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a513e81c-aa9f-4134-a2a7-faa122d73f4f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EBAA4977-B1FE-45A9-BD5D-C088B46FB3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oore</dc:creator>
  <cp:lastModifiedBy>Alice Milne</cp:lastModifiedBy>
  <cp:revision>5</cp:revision>
  <cp:lastPrinted>2014-05-27T10:08:00Z</cp:lastPrinted>
  <dcterms:created xsi:type="dcterms:W3CDTF">2023-09-28T13:19:00Z</dcterms:created>
  <dcterms:modified xsi:type="dcterms:W3CDTF">2023-09-2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